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E7FBE" w14:textId="486019FF" w:rsidR="008E28FD" w:rsidRPr="0005457E" w:rsidRDefault="00105014" w:rsidP="00227D85">
      <w:pPr>
        <w:ind w:left="270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3</w:t>
      </w:r>
      <w:r w:rsidR="00407A38" w:rsidRPr="0005457E">
        <w:rPr>
          <w:rFonts w:ascii="Arial" w:hAnsi="Arial" w:cs="Arial"/>
          <w:sz w:val="20"/>
          <w:szCs w:val="20"/>
        </w:rPr>
        <w:t xml:space="preserve">. </w:t>
      </w:r>
      <w:r w:rsidR="00B7496C" w:rsidRPr="0005457E">
        <w:rPr>
          <w:rFonts w:ascii="Arial" w:hAnsi="Arial" w:cs="Arial"/>
          <w:sz w:val="20"/>
          <w:szCs w:val="20"/>
        </w:rPr>
        <w:t>Multiple</w:t>
      </w:r>
      <w:r w:rsidR="008F2C06" w:rsidRPr="0005457E">
        <w:rPr>
          <w:rFonts w:ascii="Arial" w:hAnsi="Arial" w:cs="Arial"/>
          <w:sz w:val="20"/>
          <w:szCs w:val="20"/>
        </w:rPr>
        <w:t xml:space="preserve"> Logistic</w:t>
      </w:r>
      <w:r w:rsidR="001C7570" w:rsidRPr="0005457E">
        <w:rPr>
          <w:rFonts w:ascii="Arial" w:hAnsi="Arial" w:cs="Arial"/>
          <w:sz w:val="20"/>
          <w:szCs w:val="20"/>
        </w:rPr>
        <w:t xml:space="preserve"> Regression Analys</w:t>
      </w:r>
      <w:r w:rsidR="001E29AA" w:rsidRPr="0005457E">
        <w:rPr>
          <w:rFonts w:ascii="Arial" w:hAnsi="Arial" w:cs="Arial"/>
          <w:sz w:val="20"/>
          <w:szCs w:val="20"/>
        </w:rPr>
        <w:t>e</w:t>
      </w:r>
      <w:r w:rsidR="00B7496C" w:rsidRPr="0005457E">
        <w:rPr>
          <w:rFonts w:ascii="Arial" w:hAnsi="Arial" w:cs="Arial"/>
          <w:sz w:val="20"/>
          <w:szCs w:val="20"/>
        </w:rPr>
        <w:t>s</w:t>
      </w:r>
      <w:r w:rsidR="007765BD" w:rsidRPr="0005457E">
        <w:rPr>
          <w:rFonts w:ascii="Arial" w:hAnsi="Arial" w:cs="Arial"/>
          <w:sz w:val="20"/>
          <w:szCs w:val="20"/>
        </w:rPr>
        <w:t xml:space="preserve"> </w:t>
      </w:r>
      <w:r w:rsidR="003551EA" w:rsidRPr="0005457E">
        <w:rPr>
          <w:rFonts w:ascii="Arial" w:hAnsi="Arial" w:cs="Arial"/>
          <w:sz w:val="20"/>
          <w:szCs w:val="20"/>
        </w:rPr>
        <w:t xml:space="preserve">Predicting </w:t>
      </w:r>
      <w:r w:rsidR="00D61E7B" w:rsidRPr="0005457E">
        <w:rPr>
          <w:rFonts w:ascii="Arial" w:hAnsi="Arial" w:cs="Arial"/>
          <w:sz w:val="20"/>
          <w:szCs w:val="20"/>
        </w:rPr>
        <w:t>Low Attentional Function Index</w:t>
      </w:r>
      <w:r w:rsidR="003551EA" w:rsidRPr="0005457E">
        <w:rPr>
          <w:rFonts w:ascii="Arial" w:hAnsi="Arial" w:cs="Arial"/>
          <w:sz w:val="20"/>
          <w:szCs w:val="20"/>
        </w:rPr>
        <w:t xml:space="preserve"> Group Membership</w:t>
      </w:r>
      <w:r w:rsidR="00D04643" w:rsidRPr="0005457E">
        <w:rPr>
          <w:rFonts w:ascii="Arial" w:hAnsi="Arial" w:cs="Arial"/>
          <w:sz w:val="20"/>
          <w:szCs w:val="20"/>
        </w:rPr>
        <w:t xml:space="preserve"> </w:t>
      </w:r>
    </w:p>
    <w:p w14:paraId="619BF456" w14:textId="77777777" w:rsidR="00230DAC" w:rsidRPr="0005457E" w:rsidRDefault="00230DAC" w:rsidP="00DD00A9">
      <w:pPr>
        <w:outlineLvl w:val="0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tblpX="242" w:tblpY="1"/>
        <w:tblOverlap w:val="never"/>
        <w:tblW w:w="10534" w:type="dxa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6565"/>
        <w:gridCol w:w="1260"/>
        <w:gridCol w:w="1620"/>
        <w:gridCol w:w="1089"/>
      </w:tblGrid>
      <w:tr w:rsidR="009E78F4" w:rsidRPr="0005457E" w14:paraId="593C7197" w14:textId="77777777" w:rsidTr="00E40B01">
        <w:trPr>
          <w:trHeight w:val="216"/>
        </w:trPr>
        <w:tc>
          <w:tcPr>
            <w:tcW w:w="10534" w:type="dxa"/>
            <w:gridSpan w:val="4"/>
            <w:vAlign w:val="center"/>
          </w:tcPr>
          <w:p w14:paraId="0D8C44EA" w14:textId="64E6C59D" w:rsidR="009E78F4" w:rsidRPr="0005457E" w:rsidRDefault="00935783" w:rsidP="0089464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NA-seq</w:t>
            </w:r>
            <w:r w:rsidR="00227D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ample</w:t>
            </w:r>
            <w:r w:rsidR="009E78F4"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 = 185)</w:t>
            </w:r>
          </w:p>
        </w:tc>
      </w:tr>
      <w:tr w:rsidR="009E78F4" w:rsidRPr="0005457E" w14:paraId="4143A371" w14:textId="77777777" w:rsidTr="0005457E">
        <w:trPr>
          <w:trHeight w:val="132"/>
        </w:trPr>
        <w:tc>
          <w:tcPr>
            <w:tcW w:w="6565" w:type="dxa"/>
            <w:vAlign w:val="center"/>
          </w:tcPr>
          <w:p w14:paraId="404444EB" w14:textId="2CC664C3" w:rsidR="009E78F4" w:rsidRPr="0005457E" w:rsidRDefault="009E78F4" w:rsidP="00A1788C">
            <w:pPr>
              <w:tabs>
                <w:tab w:val="right" w:pos="364"/>
                <w:tab w:val="decimal" w:pos="72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Predictor</w:t>
            </w:r>
            <w:r w:rsidR="00A1788C"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s</w:t>
            </w:r>
          </w:p>
        </w:tc>
        <w:tc>
          <w:tcPr>
            <w:tcW w:w="1260" w:type="dxa"/>
            <w:vAlign w:val="center"/>
          </w:tcPr>
          <w:p w14:paraId="1614CB0F" w14:textId="46FCE1CF" w:rsidR="009E78F4" w:rsidRPr="0005457E" w:rsidRDefault="009E78F4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Odds Ratio</w:t>
            </w:r>
          </w:p>
        </w:tc>
        <w:tc>
          <w:tcPr>
            <w:tcW w:w="1620" w:type="dxa"/>
            <w:vAlign w:val="center"/>
          </w:tcPr>
          <w:p w14:paraId="36BEB034" w14:textId="64B3A91F" w:rsidR="009E78F4" w:rsidRPr="0005457E" w:rsidRDefault="009E78F4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95% CI</w:t>
            </w:r>
          </w:p>
        </w:tc>
        <w:tc>
          <w:tcPr>
            <w:tcW w:w="1089" w:type="dxa"/>
            <w:vAlign w:val="center"/>
          </w:tcPr>
          <w:p w14:paraId="3A78A44B" w14:textId="22BFC772" w:rsidR="009E78F4" w:rsidRPr="0005457E" w:rsidRDefault="009E78F4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p-value</w:t>
            </w:r>
          </w:p>
        </w:tc>
      </w:tr>
      <w:tr w:rsidR="009E78F4" w:rsidRPr="0005457E" w14:paraId="4F0E37FF" w14:textId="77777777" w:rsidTr="0005457E">
        <w:trPr>
          <w:trHeight w:val="132"/>
        </w:trPr>
        <w:tc>
          <w:tcPr>
            <w:tcW w:w="6565" w:type="dxa"/>
            <w:vAlign w:val="center"/>
          </w:tcPr>
          <w:p w14:paraId="74FDE8E5" w14:textId="51C2DE6B" w:rsidR="009E78F4" w:rsidRPr="0005457E" w:rsidRDefault="009E78F4" w:rsidP="00A1788C">
            <w:pPr>
              <w:tabs>
                <w:tab w:val="right" w:pos="364"/>
                <w:tab w:val="decimal" w:pos="724"/>
              </w:tabs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Age</w:t>
            </w:r>
          </w:p>
        </w:tc>
        <w:tc>
          <w:tcPr>
            <w:tcW w:w="1260" w:type="dxa"/>
            <w:vAlign w:val="center"/>
          </w:tcPr>
          <w:p w14:paraId="4BDC9FE9" w14:textId="769CAB14" w:rsidR="009E78F4" w:rsidRPr="0005457E" w:rsidRDefault="009E78F4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96</w:t>
            </w:r>
          </w:p>
        </w:tc>
        <w:tc>
          <w:tcPr>
            <w:tcW w:w="1620" w:type="dxa"/>
            <w:vAlign w:val="center"/>
          </w:tcPr>
          <w:p w14:paraId="69EF9E42" w14:textId="6528E6AB" w:rsidR="009E78F4" w:rsidRPr="0005457E" w:rsidRDefault="009E78F4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 xml:space="preserve">0.92, </w:t>
            </w:r>
            <w:r w:rsidR="00A1788C"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99</w:t>
            </w:r>
          </w:p>
        </w:tc>
        <w:tc>
          <w:tcPr>
            <w:tcW w:w="1089" w:type="dxa"/>
            <w:vAlign w:val="center"/>
          </w:tcPr>
          <w:p w14:paraId="28974A68" w14:textId="55242421" w:rsidR="009E78F4" w:rsidRPr="0005457E" w:rsidRDefault="009E78F4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041</w:t>
            </w:r>
          </w:p>
        </w:tc>
      </w:tr>
      <w:tr w:rsidR="00A1788C" w:rsidRPr="0005457E" w14:paraId="590C6A15" w14:textId="77777777" w:rsidTr="0005457E">
        <w:trPr>
          <w:trHeight w:val="132"/>
        </w:trPr>
        <w:tc>
          <w:tcPr>
            <w:tcW w:w="6565" w:type="dxa"/>
          </w:tcPr>
          <w:p w14:paraId="07392FC0" w14:textId="77777777" w:rsidR="00A1788C" w:rsidRPr="0005457E" w:rsidRDefault="00A1788C" w:rsidP="00A1788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sz w:val="20"/>
                <w:szCs w:val="20"/>
              </w:rPr>
              <w:t>Ethnicity</w:t>
            </w:r>
          </w:p>
          <w:p w14:paraId="37E98A34" w14:textId="77777777" w:rsidR="00A1788C" w:rsidRPr="0005457E" w:rsidRDefault="00A1788C" w:rsidP="00A1788C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  <w:p w14:paraId="1567C23D" w14:textId="77777777" w:rsidR="00A1788C" w:rsidRPr="0005457E" w:rsidRDefault="00A1788C" w:rsidP="00A1788C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sz w:val="20"/>
                <w:szCs w:val="20"/>
              </w:rPr>
              <w:t>Black</w:t>
            </w:r>
          </w:p>
          <w:p w14:paraId="48934D5D" w14:textId="77777777" w:rsidR="00A1788C" w:rsidRPr="0005457E" w:rsidRDefault="00A1788C" w:rsidP="00A1788C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sz w:val="20"/>
                <w:szCs w:val="20"/>
              </w:rPr>
              <w:t>Asian or Pacific Islander</w:t>
            </w:r>
          </w:p>
          <w:p w14:paraId="1527B9A0" w14:textId="1EDF0021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sz w:val="20"/>
                <w:szCs w:val="20"/>
              </w:rPr>
              <w:tab/>
            </w:r>
            <w:r w:rsidRPr="0005457E">
              <w:rPr>
                <w:rFonts w:ascii="Arial" w:hAnsi="Arial" w:cs="Arial"/>
                <w:bCs/>
                <w:sz w:val="20"/>
                <w:szCs w:val="20"/>
              </w:rPr>
              <w:tab/>
              <w:t>Hispanic, Mixed, or Other</w:t>
            </w: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1EB46917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  <w:p w14:paraId="0A30503B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1.00</w:t>
            </w:r>
          </w:p>
          <w:p w14:paraId="7A8295BC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10</w:t>
            </w:r>
          </w:p>
          <w:p w14:paraId="7EB7573D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2.31</w:t>
            </w:r>
          </w:p>
          <w:p w14:paraId="3008F4E2" w14:textId="5A9AA86F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1.44</w:t>
            </w:r>
          </w:p>
        </w:tc>
        <w:tc>
          <w:tcPr>
            <w:tcW w:w="1620" w:type="dxa"/>
            <w:vAlign w:val="center"/>
          </w:tcPr>
          <w:p w14:paraId="7A3C8C1A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  <w:p w14:paraId="7FD7C338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  <w:p w14:paraId="13692C44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01, 0.70</w:t>
            </w:r>
          </w:p>
          <w:p w14:paraId="44D3D5FD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79, 6.69</w:t>
            </w:r>
          </w:p>
          <w:p w14:paraId="62A7600F" w14:textId="0DC527F9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45, 4.56</w:t>
            </w:r>
          </w:p>
        </w:tc>
        <w:tc>
          <w:tcPr>
            <w:tcW w:w="1089" w:type="dxa"/>
            <w:vAlign w:val="center"/>
          </w:tcPr>
          <w:p w14:paraId="5F9B45DC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2D3F0EC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7CE6C11" w14:textId="0E30AB5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020</w:t>
            </w:r>
          </w:p>
          <w:p w14:paraId="4514BC51" w14:textId="3A9358C8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124</w:t>
            </w:r>
          </w:p>
          <w:p w14:paraId="4A1D171C" w14:textId="478937E2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538</w:t>
            </w:r>
          </w:p>
        </w:tc>
      </w:tr>
      <w:tr w:rsidR="00A1788C" w:rsidRPr="0005457E" w14:paraId="52279E18" w14:textId="77777777" w:rsidTr="0005457E">
        <w:trPr>
          <w:trHeight w:val="132"/>
        </w:trPr>
        <w:tc>
          <w:tcPr>
            <w:tcW w:w="6565" w:type="dxa"/>
          </w:tcPr>
          <w:p w14:paraId="0164E439" w14:textId="782480CD" w:rsidR="00A1788C" w:rsidRPr="0005457E" w:rsidRDefault="00A1788C" w:rsidP="00A1788C">
            <w:pPr>
              <w:tabs>
                <w:tab w:val="right" w:pos="364"/>
                <w:tab w:val="decimal" w:pos="724"/>
              </w:tabs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sz w:val="20"/>
                <w:szCs w:val="20"/>
              </w:rPr>
              <w:t>Currently employed</w:t>
            </w:r>
          </w:p>
        </w:tc>
        <w:tc>
          <w:tcPr>
            <w:tcW w:w="1260" w:type="dxa"/>
            <w:vAlign w:val="center"/>
          </w:tcPr>
          <w:p w14:paraId="169401B4" w14:textId="2B6E3A7A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30</w:t>
            </w:r>
          </w:p>
        </w:tc>
        <w:tc>
          <w:tcPr>
            <w:tcW w:w="1620" w:type="dxa"/>
            <w:vAlign w:val="center"/>
          </w:tcPr>
          <w:p w14:paraId="47120333" w14:textId="3EC6137E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12, 0.74</w:t>
            </w:r>
          </w:p>
        </w:tc>
        <w:tc>
          <w:tcPr>
            <w:tcW w:w="1089" w:type="dxa"/>
            <w:vAlign w:val="center"/>
          </w:tcPr>
          <w:p w14:paraId="19119256" w14:textId="4FE692F4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1788C" w:rsidRPr="0005457E" w14:paraId="23EF4770" w14:textId="77777777" w:rsidTr="0005457E">
        <w:trPr>
          <w:trHeight w:val="132"/>
        </w:trPr>
        <w:tc>
          <w:tcPr>
            <w:tcW w:w="6565" w:type="dxa"/>
            <w:vAlign w:val="center"/>
          </w:tcPr>
          <w:p w14:paraId="3DED6977" w14:textId="061590D0" w:rsidR="00A1788C" w:rsidRPr="0005457E" w:rsidRDefault="00A1788C" w:rsidP="00A1788C">
            <w:pPr>
              <w:tabs>
                <w:tab w:val="right" w:pos="364"/>
                <w:tab w:val="decimal" w:pos="724"/>
              </w:tabs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Karnofsky Performance Status </w:t>
            </w:r>
            <w:r w:rsidR="002F484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scale </w:t>
            </w: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score</w:t>
            </w:r>
          </w:p>
        </w:tc>
        <w:tc>
          <w:tcPr>
            <w:tcW w:w="1260" w:type="dxa"/>
            <w:vAlign w:val="center"/>
          </w:tcPr>
          <w:p w14:paraId="57F3D0EC" w14:textId="63C25C63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93</w:t>
            </w:r>
          </w:p>
        </w:tc>
        <w:tc>
          <w:tcPr>
            <w:tcW w:w="1620" w:type="dxa"/>
            <w:vAlign w:val="center"/>
          </w:tcPr>
          <w:p w14:paraId="3FA2CDA5" w14:textId="7757DF40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90, 0.97</w:t>
            </w:r>
          </w:p>
        </w:tc>
        <w:tc>
          <w:tcPr>
            <w:tcW w:w="1089" w:type="dxa"/>
            <w:vAlign w:val="center"/>
          </w:tcPr>
          <w:p w14:paraId="63B7F999" w14:textId="21360919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1788C" w:rsidRPr="0005457E" w14:paraId="089309AC" w14:textId="77777777" w:rsidTr="0005457E">
        <w:trPr>
          <w:trHeight w:val="132"/>
        </w:trPr>
        <w:tc>
          <w:tcPr>
            <w:tcW w:w="6565" w:type="dxa"/>
            <w:vAlign w:val="center"/>
          </w:tcPr>
          <w:p w14:paraId="56A70578" w14:textId="5ED420A6" w:rsidR="00A1788C" w:rsidRPr="0005457E" w:rsidRDefault="00A1788C" w:rsidP="00A1788C">
            <w:pPr>
              <w:tabs>
                <w:tab w:val="right" w:pos="364"/>
                <w:tab w:val="decimal" w:pos="724"/>
              </w:tabs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sz w:val="20"/>
                <w:szCs w:val="20"/>
              </w:rPr>
              <w:t>Self-administered Comorbidity Questionnaire score</w:t>
            </w:r>
          </w:p>
        </w:tc>
        <w:tc>
          <w:tcPr>
            <w:tcW w:w="1260" w:type="dxa"/>
            <w:vAlign w:val="center"/>
          </w:tcPr>
          <w:p w14:paraId="6089AE86" w14:textId="7605A462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1.24</w:t>
            </w:r>
          </w:p>
        </w:tc>
        <w:tc>
          <w:tcPr>
            <w:tcW w:w="1620" w:type="dxa"/>
            <w:vAlign w:val="center"/>
          </w:tcPr>
          <w:p w14:paraId="1CF93408" w14:textId="1C42F5BB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1.06, 1.47</w:t>
            </w:r>
          </w:p>
        </w:tc>
        <w:tc>
          <w:tcPr>
            <w:tcW w:w="1089" w:type="dxa"/>
            <w:vAlign w:val="center"/>
          </w:tcPr>
          <w:p w14:paraId="1F4DD938" w14:textId="12A8F67E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1788C" w:rsidRPr="0005457E" w14:paraId="1244D974" w14:textId="77777777" w:rsidTr="0005457E">
        <w:trPr>
          <w:trHeight w:val="132"/>
        </w:trPr>
        <w:tc>
          <w:tcPr>
            <w:tcW w:w="6565" w:type="dxa"/>
            <w:vAlign w:val="center"/>
          </w:tcPr>
          <w:p w14:paraId="28A4EC87" w14:textId="3E4FD472" w:rsidR="00A1788C" w:rsidRPr="0005457E" w:rsidRDefault="00EC275B" w:rsidP="00A1788C">
            <w:pPr>
              <w:tabs>
                <w:tab w:val="right" w:pos="364"/>
                <w:tab w:val="decimal" w:pos="724"/>
              </w:tabs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Self-reported d</w:t>
            </w:r>
            <w:r w:rsidR="00A1788C"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iagnosis of depression </w:t>
            </w:r>
          </w:p>
        </w:tc>
        <w:tc>
          <w:tcPr>
            <w:tcW w:w="1260" w:type="dxa"/>
            <w:vAlign w:val="center"/>
          </w:tcPr>
          <w:p w14:paraId="5A12B6CE" w14:textId="28EA8E5A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3.81</w:t>
            </w:r>
          </w:p>
        </w:tc>
        <w:tc>
          <w:tcPr>
            <w:tcW w:w="1620" w:type="dxa"/>
            <w:vAlign w:val="center"/>
          </w:tcPr>
          <w:p w14:paraId="1AFBECC8" w14:textId="1CF740EB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1.20, 12.17</w:t>
            </w:r>
          </w:p>
        </w:tc>
        <w:tc>
          <w:tcPr>
            <w:tcW w:w="1089" w:type="dxa"/>
            <w:vAlign w:val="center"/>
          </w:tcPr>
          <w:p w14:paraId="4DB7765E" w14:textId="45FCF5EB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A1788C" w:rsidRPr="0005457E" w14:paraId="3630A0AC" w14:textId="77777777" w:rsidTr="0005457E">
        <w:trPr>
          <w:trHeight w:val="132"/>
        </w:trPr>
        <w:tc>
          <w:tcPr>
            <w:tcW w:w="6565" w:type="dxa"/>
            <w:vAlign w:val="center"/>
          </w:tcPr>
          <w:p w14:paraId="3947F5E4" w14:textId="5CBE6AD6" w:rsidR="00A1788C" w:rsidRPr="0005457E" w:rsidRDefault="00A1788C" w:rsidP="00A1788C">
            <w:pPr>
              <w:tabs>
                <w:tab w:val="left" w:pos="369"/>
              </w:tabs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ancer diagnosis</w:t>
            </w:r>
          </w:p>
          <w:p w14:paraId="10158231" w14:textId="2F863209" w:rsidR="00A1788C" w:rsidRPr="0005457E" w:rsidRDefault="00A1788C" w:rsidP="00A1788C">
            <w:pPr>
              <w:tabs>
                <w:tab w:val="left" w:pos="369"/>
              </w:tabs>
              <w:ind w:firstLine="18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Breast cancer</w:t>
            </w:r>
          </w:p>
          <w:p w14:paraId="79114111" w14:textId="08FE20D2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astrointestinal</w:t>
            </w: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 cancer</w:t>
            </w:r>
          </w:p>
          <w:p w14:paraId="04B0C592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Gynecological cancer</w:t>
            </w:r>
          </w:p>
          <w:p w14:paraId="2CA071DE" w14:textId="3597ED0B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Lung cancer</w:t>
            </w:r>
          </w:p>
        </w:tc>
        <w:tc>
          <w:tcPr>
            <w:tcW w:w="1260" w:type="dxa"/>
            <w:vAlign w:val="center"/>
          </w:tcPr>
          <w:p w14:paraId="2445C12E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  <w:p w14:paraId="550EEC92" w14:textId="00E3080A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1.00</w:t>
            </w:r>
          </w:p>
          <w:p w14:paraId="309EE276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27</w:t>
            </w:r>
          </w:p>
          <w:p w14:paraId="41F9C669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77</w:t>
            </w:r>
          </w:p>
          <w:p w14:paraId="223D26EB" w14:textId="090CE430" w:rsidR="00A1788C" w:rsidRPr="0005457E" w:rsidRDefault="00A1788C" w:rsidP="00A1788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2.18</w:t>
            </w:r>
          </w:p>
        </w:tc>
        <w:tc>
          <w:tcPr>
            <w:tcW w:w="1620" w:type="dxa"/>
            <w:vAlign w:val="center"/>
          </w:tcPr>
          <w:p w14:paraId="0E72AA7E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  <w:p w14:paraId="7B06261E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  <w:p w14:paraId="6CA9CB94" w14:textId="600355F9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10, 0.72</w:t>
            </w:r>
          </w:p>
          <w:p w14:paraId="0E1AFCDE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24, 2.46</w:t>
            </w:r>
          </w:p>
          <w:p w14:paraId="1F0AD3F9" w14:textId="72511B13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43, 10.99</w:t>
            </w:r>
          </w:p>
        </w:tc>
        <w:tc>
          <w:tcPr>
            <w:tcW w:w="1089" w:type="dxa"/>
            <w:vAlign w:val="center"/>
          </w:tcPr>
          <w:p w14:paraId="04169C68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61B79E9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12A1AE4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  <w:p w14:paraId="22306F68" w14:textId="77777777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654</w:t>
            </w:r>
          </w:p>
          <w:p w14:paraId="7D72BFAF" w14:textId="6AD89C6F" w:rsidR="00A1788C" w:rsidRPr="0005457E" w:rsidRDefault="00A1788C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343</w:t>
            </w:r>
          </w:p>
        </w:tc>
      </w:tr>
      <w:tr w:rsidR="0089464C" w:rsidRPr="0005457E" w14:paraId="43D9309E" w14:textId="77777777" w:rsidTr="0089464C">
        <w:trPr>
          <w:trHeight w:val="132"/>
        </w:trPr>
        <w:tc>
          <w:tcPr>
            <w:tcW w:w="10534" w:type="dxa"/>
            <w:gridSpan w:val="4"/>
            <w:vAlign w:val="center"/>
          </w:tcPr>
          <w:p w14:paraId="584E0315" w14:textId="48FB6EAC" w:rsidR="0089464C" w:rsidRPr="0005457E" w:rsidRDefault="0089464C" w:rsidP="0089464C">
            <w:pPr>
              <w:tabs>
                <w:tab w:val="right" w:pos="364"/>
                <w:tab w:val="decimal" w:pos="72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Overall model fit: df = 11, X</w:t>
            </w: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01.00, p &lt; 0.001</w:t>
            </w:r>
          </w:p>
        </w:tc>
      </w:tr>
      <w:tr w:rsidR="0089464C" w:rsidRPr="0005457E" w14:paraId="166CCF80" w14:textId="77777777" w:rsidTr="0003030F">
        <w:trPr>
          <w:trHeight w:val="132"/>
        </w:trPr>
        <w:tc>
          <w:tcPr>
            <w:tcW w:w="10534" w:type="dxa"/>
            <w:gridSpan w:val="4"/>
            <w:vAlign w:val="center"/>
          </w:tcPr>
          <w:p w14:paraId="63B0F325" w14:textId="63C32224" w:rsidR="0089464C" w:rsidRPr="0005457E" w:rsidRDefault="00935783" w:rsidP="00A1788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Microarray</w:t>
            </w:r>
            <w:r w:rsidR="0089464C"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="00227D85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 xml:space="preserve">Sample </w:t>
            </w:r>
            <w:r w:rsidR="0089464C"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(n = 158)</w:t>
            </w:r>
          </w:p>
        </w:tc>
      </w:tr>
      <w:tr w:rsidR="0089464C" w:rsidRPr="0005457E" w14:paraId="221AB248" w14:textId="77777777" w:rsidTr="0005457E">
        <w:trPr>
          <w:trHeight w:val="132"/>
        </w:trPr>
        <w:tc>
          <w:tcPr>
            <w:tcW w:w="6565" w:type="dxa"/>
            <w:vAlign w:val="center"/>
          </w:tcPr>
          <w:p w14:paraId="3B2B29B0" w14:textId="61D86C65" w:rsidR="0089464C" w:rsidRPr="0005457E" w:rsidRDefault="0089464C" w:rsidP="0089464C">
            <w:pPr>
              <w:tabs>
                <w:tab w:val="left" w:pos="369"/>
              </w:tabs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Predictors</w:t>
            </w:r>
          </w:p>
        </w:tc>
        <w:tc>
          <w:tcPr>
            <w:tcW w:w="1260" w:type="dxa"/>
            <w:vAlign w:val="center"/>
          </w:tcPr>
          <w:p w14:paraId="01EB23E0" w14:textId="46C349FD" w:rsidR="0089464C" w:rsidRPr="0005457E" w:rsidRDefault="0089464C" w:rsidP="0089464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Odds Ratio</w:t>
            </w:r>
          </w:p>
        </w:tc>
        <w:tc>
          <w:tcPr>
            <w:tcW w:w="1620" w:type="dxa"/>
            <w:vAlign w:val="center"/>
          </w:tcPr>
          <w:p w14:paraId="34CC012C" w14:textId="4CFA4CF2" w:rsidR="0089464C" w:rsidRPr="0005457E" w:rsidRDefault="0089464C" w:rsidP="0089464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95% CI</w:t>
            </w:r>
          </w:p>
        </w:tc>
        <w:tc>
          <w:tcPr>
            <w:tcW w:w="1089" w:type="dxa"/>
            <w:vAlign w:val="center"/>
          </w:tcPr>
          <w:p w14:paraId="1155C2B1" w14:textId="3966B82E" w:rsidR="0089464C" w:rsidRPr="0005457E" w:rsidRDefault="0089464C" w:rsidP="0089464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p-value</w:t>
            </w:r>
          </w:p>
        </w:tc>
      </w:tr>
      <w:tr w:rsidR="0089464C" w:rsidRPr="0005457E" w14:paraId="3B9C0B7E" w14:textId="77777777" w:rsidTr="0005457E">
        <w:trPr>
          <w:trHeight w:val="132"/>
        </w:trPr>
        <w:tc>
          <w:tcPr>
            <w:tcW w:w="6565" w:type="dxa"/>
            <w:vAlign w:val="center"/>
          </w:tcPr>
          <w:p w14:paraId="0AA5B800" w14:textId="03B43613" w:rsidR="0089464C" w:rsidRPr="0005457E" w:rsidRDefault="0089464C" w:rsidP="0089464C">
            <w:pPr>
              <w:tabs>
                <w:tab w:val="left" w:pos="369"/>
              </w:tabs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Married or partnered</w:t>
            </w:r>
          </w:p>
        </w:tc>
        <w:tc>
          <w:tcPr>
            <w:tcW w:w="1260" w:type="dxa"/>
            <w:vAlign w:val="center"/>
          </w:tcPr>
          <w:p w14:paraId="129093CC" w14:textId="0ED832B5" w:rsidR="0089464C" w:rsidRPr="0005457E" w:rsidRDefault="0089464C" w:rsidP="0089464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620" w:type="dxa"/>
            <w:vAlign w:val="center"/>
          </w:tcPr>
          <w:p w14:paraId="4F82AAA3" w14:textId="171E101D" w:rsidR="0089464C" w:rsidRPr="0005457E" w:rsidRDefault="0089464C" w:rsidP="0089464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12, 0.69</w:t>
            </w:r>
          </w:p>
        </w:tc>
        <w:tc>
          <w:tcPr>
            <w:tcW w:w="1089" w:type="dxa"/>
            <w:vAlign w:val="center"/>
          </w:tcPr>
          <w:p w14:paraId="62D90B86" w14:textId="775CF183" w:rsidR="0089464C" w:rsidRPr="0005457E" w:rsidRDefault="0089464C" w:rsidP="0089464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89464C" w:rsidRPr="0005457E" w14:paraId="564384EF" w14:textId="77777777" w:rsidTr="0005457E">
        <w:trPr>
          <w:trHeight w:val="132"/>
        </w:trPr>
        <w:tc>
          <w:tcPr>
            <w:tcW w:w="6565" w:type="dxa"/>
            <w:vAlign w:val="center"/>
          </w:tcPr>
          <w:p w14:paraId="5299799A" w14:textId="078DDC95" w:rsidR="0089464C" w:rsidRPr="0005457E" w:rsidRDefault="0089464C" w:rsidP="0089464C">
            <w:pPr>
              <w:tabs>
                <w:tab w:val="left" w:pos="369"/>
              </w:tabs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Karnofsky Performance Status </w:t>
            </w:r>
            <w:r w:rsidR="002F484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scale </w:t>
            </w: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score</w:t>
            </w:r>
          </w:p>
        </w:tc>
        <w:tc>
          <w:tcPr>
            <w:tcW w:w="1260" w:type="dxa"/>
            <w:vAlign w:val="center"/>
          </w:tcPr>
          <w:p w14:paraId="64DAD838" w14:textId="725938EC" w:rsidR="0089464C" w:rsidRPr="0005457E" w:rsidRDefault="0089464C" w:rsidP="0089464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620" w:type="dxa"/>
            <w:vAlign w:val="center"/>
          </w:tcPr>
          <w:p w14:paraId="3AA5BCED" w14:textId="63E9A9B9" w:rsidR="0089464C" w:rsidRPr="0005457E" w:rsidRDefault="0089464C" w:rsidP="0089464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88, 0.96</w:t>
            </w:r>
          </w:p>
        </w:tc>
        <w:tc>
          <w:tcPr>
            <w:tcW w:w="1089" w:type="dxa"/>
            <w:vAlign w:val="center"/>
          </w:tcPr>
          <w:p w14:paraId="034DAF1C" w14:textId="1620FEF1" w:rsidR="0089464C" w:rsidRPr="0005457E" w:rsidRDefault="0089464C" w:rsidP="0089464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89464C" w:rsidRPr="0005457E" w14:paraId="7AF02B16" w14:textId="77777777" w:rsidTr="0005457E">
        <w:trPr>
          <w:trHeight w:val="132"/>
        </w:trPr>
        <w:tc>
          <w:tcPr>
            <w:tcW w:w="6565" w:type="dxa"/>
            <w:vAlign w:val="center"/>
          </w:tcPr>
          <w:p w14:paraId="43479997" w14:textId="6C998DB1" w:rsidR="0089464C" w:rsidRPr="0005457E" w:rsidRDefault="00EC275B" w:rsidP="0089464C">
            <w:pPr>
              <w:tabs>
                <w:tab w:val="left" w:pos="369"/>
              </w:tabs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Self-reported d</w:t>
            </w:r>
            <w:r w:rsidR="0089464C"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iagnosis of depression</w:t>
            </w:r>
          </w:p>
        </w:tc>
        <w:tc>
          <w:tcPr>
            <w:tcW w:w="1260" w:type="dxa"/>
            <w:vAlign w:val="center"/>
          </w:tcPr>
          <w:p w14:paraId="2CDC1012" w14:textId="7B1A383C" w:rsidR="0089464C" w:rsidRPr="0005457E" w:rsidRDefault="0089464C" w:rsidP="0089464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5.22</w:t>
            </w:r>
          </w:p>
        </w:tc>
        <w:tc>
          <w:tcPr>
            <w:tcW w:w="1620" w:type="dxa"/>
            <w:vAlign w:val="center"/>
          </w:tcPr>
          <w:p w14:paraId="116150B1" w14:textId="37EC467D" w:rsidR="0089464C" w:rsidRPr="0005457E" w:rsidRDefault="0089464C" w:rsidP="0089464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1.86, 14.68</w:t>
            </w:r>
          </w:p>
        </w:tc>
        <w:tc>
          <w:tcPr>
            <w:tcW w:w="1089" w:type="dxa"/>
            <w:vAlign w:val="center"/>
          </w:tcPr>
          <w:p w14:paraId="5D615B15" w14:textId="7E590A70" w:rsidR="0089464C" w:rsidRPr="0005457E" w:rsidRDefault="0089464C" w:rsidP="0089464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9464C" w:rsidRPr="0005457E" w14:paraId="710FC2F3" w14:textId="77777777" w:rsidTr="0005457E">
        <w:trPr>
          <w:trHeight w:val="132"/>
        </w:trPr>
        <w:tc>
          <w:tcPr>
            <w:tcW w:w="6565" w:type="dxa"/>
            <w:vAlign w:val="center"/>
          </w:tcPr>
          <w:p w14:paraId="4E61505C" w14:textId="06B8EDA9" w:rsidR="0089464C" w:rsidRPr="0005457E" w:rsidRDefault="00EC275B" w:rsidP="0089464C">
            <w:pPr>
              <w:tabs>
                <w:tab w:val="left" w:pos="369"/>
              </w:tabs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Self-reported d</w:t>
            </w:r>
            <w:r w:rsidR="0089464C" w:rsidRPr="0005457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iagnosis of back pain</w:t>
            </w:r>
          </w:p>
        </w:tc>
        <w:tc>
          <w:tcPr>
            <w:tcW w:w="1260" w:type="dxa"/>
            <w:vAlign w:val="center"/>
          </w:tcPr>
          <w:p w14:paraId="0654ACF9" w14:textId="48460FC7" w:rsidR="0089464C" w:rsidRPr="0005457E" w:rsidRDefault="0089464C" w:rsidP="0089464C">
            <w:pPr>
              <w:tabs>
                <w:tab w:val="right" w:pos="364"/>
                <w:tab w:val="decimal" w:pos="724"/>
              </w:tabs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1620" w:type="dxa"/>
            <w:vAlign w:val="center"/>
          </w:tcPr>
          <w:p w14:paraId="797C6DDF" w14:textId="42D81F0F" w:rsidR="0089464C" w:rsidRPr="0005457E" w:rsidRDefault="0089464C" w:rsidP="0089464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1.03, 6.33</w:t>
            </w:r>
          </w:p>
        </w:tc>
        <w:tc>
          <w:tcPr>
            <w:tcW w:w="1089" w:type="dxa"/>
            <w:vAlign w:val="center"/>
          </w:tcPr>
          <w:p w14:paraId="359004AA" w14:textId="782C4D26" w:rsidR="0089464C" w:rsidRPr="0005457E" w:rsidRDefault="0089464C" w:rsidP="0089464C">
            <w:pPr>
              <w:tabs>
                <w:tab w:val="right" w:pos="364"/>
                <w:tab w:val="decimal" w:pos="724"/>
              </w:tabs>
              <w:ind w:firstLine="18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89464C" w:rsidRPr="0005457E" w14:paraId="7A39A2B8" w14:textId="77777777" w:rsidTr="0089464C">
        <w:trPr>
          <w:trHeight w:val="132"/>
        </w:trPr>
        <w:tc>
          <w:tcPr>
            <w:tcW w:w="10534" w:type="dxa"/>
            <w:gridSpan w:val="4"/>
            <w:vAlign w:val="center"/>
          </w:tcPr>
          <w:p w14:paraId="6B536AEB" w14:textId="05DB27F4" w:rsidR="0089464C" w:rsidRPr="0005457E" w:rsidRDefault="0089464C" w:rsidP="0089464C">
            <w:pPr>
              <w:tabs>
                <w:tab w:val="right" w:pos="364"/>
                <w:tab w:val="decimal" w:pos="72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>Overall model fit: df = 4, X</w:t>
            </w: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545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61.49, p &lt; 0.001</w:t>
            </w:r>
          </w:p>
        </w:tc>
      </w:tr>
    </w:tbl>
    <w:p w14:paraId="17CE8652" w14:textId="77777777" w:rsidR="008E28FD" w:rsidRPr="0005457E" w:rsidRDefault="008E28FD" w:rsidP="008E28FD">
      <w:pPr>
        <w:rPr>
          <w:rFonts w:ascii="Arial" w:hAnsi="Arial" w:cs="Arial"/>
          <w:sz w:val="20"/>
          <w:szCs w:val="20"/>
        </w:rPr>
      </w:pPr>
    </w:p>
    <w:p w14:paraId="0C3F4514" w14:textId="57871E6C" w:rsidR="008E28FD" w:rsidRPr="0005457E" w:rsidRDefault="00054079" w:rsidP="00DD46F8">
      <w:pPr>
        <w:ind w:left="180"/>
        <w:rPr>
          <w:rFonts w:ascii="Arial" w:hAnsi="Arial" w:cs="Arial"/>
          <w:sz w:val="20"/>
          <w:szCs w:val="20"/>
        </w:rPr>
      </w:pPr>
      <w:r w:rsidRPr="0005457E">
        <w:rPr>
          <w:rFonts w:ascii="Arial" w:hAnsi="Arial" w:cs="Arial"/>
          <w:sz w:val="20"/>
          <w:szCs w:val="20"/>
        </w:rPr>
        <w:t xml:space="preserve">Abbreviations: </w:t>
      </w:r>
      <w:r w:rsidR="00A71073" w:rsidRPr="0005457E">
        <w:rPr>
          <w:rFonts w:ascii="Arial" w:hAnsi="Arial" w:cs="Arial"/>
          <w:color w:val="000000" w:themeColor="dark1"/>
          <w:kern w:val="24"/>
          <w:sz w:val="20"/>
          <w:szCs w:val="20"/>
        </w:rPr>
        <w:t>CI = confidence interval</w:t>
      </w:r>
      <w:r w:rsidR="00A1788C" w:rsidRPr="0005457E">
        <w:rPr>
          <w:rFonts w:ascii="Arial" w:hAnsi="Arial" w:cs="Arial"/>
          <w:color w:val="000000" w:themeColor="dark1"/>
          <w:kern w:val="24"/>
          <w:sz w:val="20"/>
          <w:szCs w:val="20"/>
        </w:rPr>
        <w:t>;</w:t>
      </w:r>
      <w:r w:rsidR="00A71073" w:rsidRPr="0005457E">
        <w:rPr>
          <w:rFonts w:ascii="Arial" w:hAnsi="Arial" w:cs="Arial"/>
          <w:color w:val="000000" w:themeColor="dark1"/>
          <w:kern w:val="24"/>
          <w:sz w:val="20"/>
          <w:szCs w:val="20"/>
        </w:rPr>
        <w:t xml:space="preserve"> </w:t>
      </w:r>
      <w:r w:rsidR="00A1788C" w:rsidRPr="0005457E">
        <w:rPr>
          <w:rFonts w:ascii="Arial" w:hAnsi="Arial" w:cs="Arial"/>
          <w:color w:val="000000" w:themeColor="dark1"/>
          <w:kern w:val="24"/>
          <w:sz w:val="20"/>
          <w:szCs w:val="20"/>
        </w:rPr>
        <w:t xml:space="preserve">df = degrees of freedom; </w:t>
      </w:r>
      <w:r w:rsidR="00227D85">
        <w:rPr>
          <w:rFonts w:ascii="Arial" w:hAnsi="Arial" w:cs="Arial"/>
          <w:color w:val="000000" w:themeColor="dark1"/>
          <w:kern w:val="24"/>
          <w:sz w:val="20"/>
          <w:szCs w:val="20"/>
        </w:rPr>
        <w:t>RNA = ribonucleic acid; seq = sequencing</w:t>
      </w:r>
    </w:p>
    <w:p w14:paraId="221C08F3" w14:textId="289024ED" w:rsidR="00AB51AF" w:rsidRPr="0005457E" w:rsidRDefault="00AB51AF" w:rsidP="00DD46F8">
      <w:pPr>
        <w:ind w:left="180"/>
        <w:rPr>
          <w:rFonts w:ascii="Arial" w:hAnsi="Arial" w:cs="Arial"/>
          <w:sz w:val="20"/>
          <w:szCs w:val="20"/>
        </w:rPr>
      </w:pPr>
    </w:p>
    <w:p w14:paraId="3CE558FC" w14:textId="4593A0ED" w:rsidR="00AB51AF" w:rsidRPr="0005457E" w:rsidRDefault="00AB51AF" w:rsidP="00DD46F8">
      <w:pPr>
        <w:ind w:left="180"/>
        <w:rPr>
          <w:rFonts w:ascii="Arial" w:hAnsi="Arial" w:cs="Arial"/>
          <w:sz w:val="20"/>
          <w:szCs w:val="20"/>
        </w:rPr>
      </w:pPr>
    </w:p>
    <w:sectPr w:rsidR="00AB51AF" w:rsidRPr="0005457E" w:rsidSect="008B08B1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C2B42" w14:textId="77777777" w:rsidR="00A012DD" w:rsidRDefault="00A012DD" w:rsidP="002A4BEA">
      <w:r>
        <w:separator/>
      </w:r>
    </w:p>
  </w:endnote>
  <w:endnote w:type="continuationSeparator" w:id="0">
    <w:p w14:paraId="2385810F" w14:textId="77777777" w:rsidR="00A012DD" w:rsidRDefault="00A012DD" w:rsidP="002A4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DF77D" w14:textId="77777777" w:rsidR="00957633" w:rsidRDefault="00957633" w:rsidP="002A4B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74062E" w14:textId="77777777" w:rsidR="00957633" w:rsidRDefault="00957633" w:rsidP="002A4B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2C49F" w14:textId="77777777" w:rsidR="00957633" w:rsidRDefault="00957633" w:rsidP="002A4B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0C94C" w14:textId="77777777" w:rsidR="00A012DD" w:rsidRDefault="00A012DD" w:rsidP="002A4BEA">
      <w:r>
        <w:separator/>
      </w:r>
    </w:p>
  </w:footnote>
  <w:footnote w:type="continuationSeparator" w:id="0">
    <w:p w14:paraId="6A47418E" w14:textId="77777777" w:rsidR="00A012DD" w:rsidRDefault="00A012DD" w:rsidP="002A4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F1B36"/>
    <w:multiLevelType w:val="multilevel"/>
    <w:tmpl w:val="0409001D"/>
    <w:styleLink w:val="tabl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0664EAC"/>
    <w:multiLevelType w:val="hybridMultilevel"/>
    <w:tmpl w:val="702012BA"/>
    <w:lvl w:ilvl="0" w:tplc="F684B75A">
      <w:numFmt w:val="decimal"/>
      <w:lvlText w:val="%1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2" w15:restartNumberingAfterBreak="0">
    <w:nsid w:val="1BC92734"/>
    <w:multiLevelType w:val="hybridMultilevel"/>
    <w:tmpl w:val="7B2242AA"/>
    <w:lvl w:ilvl="0" w:tplc="A9163A28">
      <w:start w:val="57"/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EEB497B"/>
    <w:multiLevelType w:val="hybridMultilevel"/>
    <w:tmpl w:val="4CF6C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7F14B9"/>
    <w:multiLevelType w:val="hybridMultilevel"/>
    <w:tmpl w:val="6F2E9898"/>
    <w:lvl w:ilvl="0" w:tplc="FF12019E">
      <w:start w:val="1"/>
      <w:numFmt w:val="decimal"/>
      <w:lvlText w:val="%1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5" w15:restartNumberingAfterBreak="0">
    <w:nsid w:val="78261796"/>
    <w:multiLevelType w:val="hybridMultilevel"/>
    <w:tmpl w:val="9B88238E"/>
    <w:lvl w:ilvl="0" w:tplc="A9163A28">
      <w:start w:val="57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C32E26"/>
    <w:multiLevelType w:val="hybridMultilevel"/>
    <w:tmpl w:val="3856B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611073">
    <w:abstractNumId w:val="0"/>
  </w:num>
  <w:num w:numId="2" w16cid:durableId="1663467109">
    <w:abstractNumId w:val="6"/>
  </w:num>
  <w:num w:numId="3" w16cid:durableId="1752581657">
    <w:abstractNumId w:val="3"/>
  </w:num>
  <w:num w:numId="4" w16cid:durableId="228464243">
    <w:abstractNumId w:val="5"/>
  </w:num>
  <w:num w:numId="5" w16cid:durableId="102311923">
    <w:abstractNumId w:val="2"/>
  </w:num>
  <w:num w:numId="6" w16cid:durableId="1526285480">
    <w:abstractNumId w:val="4"/>
  </w:num>
  <w:num w:numId="7" w16cid:durableId="683284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43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401"/>
    <w:rsid w:val="00001B98"/>
    <w:rsid w:val="00004283"/>
    <w:rsid w:val="000122D0"/>
    <w:rsid w:val="00014E71"/>
    <w:rsid w:val="000228FE"/>
    <w:rsid w:val="0002393B"/>
    <w:rsid w:val="000273E2"/>
    <w:rsid w:val="000336B8"/>
    <w:rsid w:val="00034F25"/>
    <w:rsid w:val="00041862"/>
    <w:rsid w:val="000427B8"/>
    <w:rsid w:val="0004308D"/>
    <w:rsid w:val="0004313E"/>
    <w:rsid w:val="00044C9E"/>
    <w:rsid w:val="000464C2"/>
    <w:rsid w:val="0004765D"/>
    <w:rsid w:val="0005105D"/>
    <w:rsid w:val="00054079"/>
    <w:rsid w:val="0005457E"/>
    <w:rsid w:val="00055016"/>
    <w:rsid w:val="00060A29"/>
    <w:rsid w:val="000623CC"/>
    <w:rsid w:val="00070153"/>
    <w:rsid w:val="0007029F"/>
    <w:rsid w:val="000764A2"/>
    <w:rsid w:val="00076BB0"/>
    <w:rsid w:val="00085E32"/>
    <w:rsid w:val="000915A9"/>
    <w:rsid w:val="00092EB5"/>
    <w:rsid w:val="000943A4"/>
    <w:rsid w:val="0009775F"/>
    <w:rsid w:val="000A1450"/>
    <w:rsid w:val="000A2CF6"/>
    <w:rsid w:val="000A34FB"/>
    <w:rsid w:val="000A4F03"/>
    <w:rsid w:val="000B0EA7"/>
    <w:rsid w:val="000B24E2"/>
    <w:rsid w:val="000B3065"/>
    <w:rsid w:val="000B394B"/>
    <w:rsid w:val="000B68E3"/>
    <w:rsid w:val="000C171B"/>
    <w:rsid w:val="000C63C8"/>
    <w:rsid w:val="000D038F"/>
    <w:rsid w:val="000E5D04"/>
    <w:rsid w:val="000E66E3"/>
    <w:rsid w:val="000F081C"/>
    <w:rsid w:val="000F5309"/>
    <w:rsid w:val="000F640F"/>
    <w:rsid w:val="000F6BD1"/>
    <w:rsid w:val="001003AF"/>
    <w:rsid w:val="00103C12"/>
    <w:rsid w:val="00104A86"/>
    <w:rsid w:val="00105014"/>
    <w:rsid w:val="0010563C"/>
    <w:rsid w:val="0010690A"/>
    <w:rsid w:val="001079F0"/>
    <w:rsid w:val="001100FC"/>
    <w:rsid w:val="00110B65"/>
    <w:rsid w:val="00111A93"/>
    <w:rsid w:val="00113FE7"/>
    <w:rsid w:val="001153DF"/>
    <w:rsid w:val="001154D8"/>
    <w:rsid w:val="00115B02"/>
    <w:rsid w:val="00116D6C"/>
    <w:rsid w:val="00125419"/>
    <w:rsid w:val="00127101"/>
    <w:rsid w:val="0013444A"/>
    <w:rsid w:val="00134AC2"/>
    <w:rsid w:val="001415D5"/>
    <w:rsid w:val="00141785"/>
    <w:rsid w:val="00144DBB"/>
    <w:rsid w:val="00151178"/>
    <w:rsid w:val="00151A1C"/>
    <w:rsid w:val="00152508"/>
    <w:rsid w:val="001529EB"/>
    <w:rsid w:val="0015367C"/>
    <w:rsid w:val="00155315"/>
    <w:rsid w:val="00155319"/>
    <w:rsid w:val="0015590A"/>
    <w:rsid w:val="00157551"/>
    <w:rsid w:val="00160141"/>
    <w:rsid w:val="00163976"/>
    <w:rsid w:val="00164C25"/>
    <w:rsid w:val="001660AF"/>
    <w:rsid w:val="0017083B"/>
    <w:rsid w:val="00172E27"/>
    <w:rsid w:val="001747B2"/>
    <w:rsid w:val="00176A7C"/>
    <w:rsid w:val="00177E55"/>
    <w:rsid w:val="00182C81"/>
    <w:rsid w:val="00183AC1"/>
    <w:rsid w:val="00184B79"/>
    <w:rsid w:val="00186C69"/>
    <w:rsid w:val="00190FE5"/>
    <w:rsid w:val="001912FE"/>
    <w:rsid w:val="00193FDF"/>
    <w:rsid w:val="00194127"/>
    <w:rsid w:val="00194666"/>
    <w:rsid w:val="0019571C"/>
    <w:rsid w:val="00195744"/>
    <w:rsid w:val="00196015"/>
    <w:rsid w:val="0019779D"/>
    <w:rsid w:val="001A0CA2"/>
    <w:rsid w:val="001A1143"/>
    <w:rsid w:val="001A23D7"/>
    <w:rsid w:val="001A632C"/>
    <w:rsid w:val="001B1A4E"/>
    <w:rsid w:val="001B21B1"/>
    <w:rsid w:val="001B396A"/>
    <w:rsid w:val="001B62D2"/>
    <w:rsid w:val="001B7E57"/>
    <w:rsid w:val="001C28F0"/>
    <w:rsid w:val="001C2EAE"/>
    <w:rsid w:val="001C6883"/>
    <w:rsid w:val="001C6EC6"/>
    <w:rsid w:val="001C7570"/>
    <w:rsid w:val="001C7B4D"/>
    <w:rsid w:val="001D5A2B"/>
    <w:rsid w:val="001D6625"/>
    <w:rsid w:val="001E29AA"/>
    <w:rsid w:val="001E437C"/>
    <w:rsid w:val="001E58AF"/>
    <w:rsid w:val="001E7097"/>
    <w:rsid w:val="001F447F"/>
    <w:rsid w:val="001F69B0"/>
    <w:rsid w:val="00200FF5"/>
    <w:rsid w:val="00206929"/>
    <w:rsid w:val="0021186C"/>
    <w:rsid w:val="00220F2D"/>
    <w:rsid w:val="00224D49"/>
    <w:rsid w:val="00225531"/>
    <w:rsid w:val="00227D85"/>
    <w:rsid w:val="00230DAC"/>
    <w:rsid w:val="002317E1"/>
    <w:rsid w:val="002325A5"/>
    <w:rsid w:val="00233F1D"/>
    <w:rsid w:val="0023544C"/>
    <w:rsid w:val="00235F8A"/>
    <w:rsid w:val="00236113"/>
    <w:rsid w:val="002421F5"/>
    <w:rsid w:val="0024220C"/>
    <w:rsid w:val="00244A92"/>
    <w:rsid w:val="00244E4F"/>
    <w:rsid w:val="00245A8C"/>
    <w:rsid w:val="00251EF7"/>
    <w:rsid w:val="00255614"/>
    <w:rsid w:val="00261174"/>
    <w:rsid w:val="002614D0"/>
    <w:rsid w:val="00265D04"/>
    <w:rsid w:val="00266CE8"/>
    <w:rsid w:val="0026751B"/>
    <w:rsid w:val="00267532"/>
    <w:rsid w:val="00272540"/>
    <w:rsid w:val="00276DE5"/>
    <w:rsid w:val="00276F07"/>
    <w:rsid w:val="00280597"/>
    <w:rsid w:val="00286B3E"/>
    <w:rsid w:val="00287156"/>
    <w:rsid w:val="002903AD"/>
    <w:rsid w:val="00291BA1"/>
    <w:rsid w:val="00291E1C"/>
    <w:rsid w:val="002927E4"/>
    <w:rsid w:val="0029360F"/>
    <w:rsid w:val="00297585"/>
    <w:rsid w:val="002A0A9C"/>
    <w:rsid w:val="002A1309"/>
    <w:rsid w:val="002A1756"/>
    <w:rsid w:val="002A1855"/>
    <w:rsid w:val="002A2846"/>
    <w:rsid w:val="002A383F"/>
    <w:rsid w:val="002A4BEA"/>
    <w:rsid w:val="002A4FB7"/>
    <w:rsid w:val="002A591E"/>
    <w:rsid w:val="002A7638"/>
    <w:rsid w:val="002B1B68"/>
    <w:rsid w:val="002B1C52"/>
    <w:rsid w:val="002B2604"/>
    <w:rsid w:val="002B5859"/>
    <w:rsid w:val="002C2232"/>
    <w:rsid w:val="002C34FC"/>
    <w:rsid w:val="002C366E"/>
    <w:rsid w:val="002C678A"/>
    <w:rsid w:val="002D1A3A"/>
    <w:rsid w:val="002D2849"/>
    <w:rsid w:val="002D4DCA"/>
    <w:rsid w:val="002D6080"/>
    <w:rsid w:val="002E0B01"/>
    <w:rsid w:val="002E4DF2"/>
    <w:rsid w:val="002E50B2"/>
    <w:rsid w:val="002E55A7"/>
    <w:rsid w:val="002F2902"/>
    <w:rsid w:val="002F2A28"/>
    <w:rsid w:val="002F4844"/>
    <w:rsid w:val="002F5314"/>
    <w:rsid w:val="002F6A6A"/>
    <w:rsid w:val="002F7570"/>
    <w:rsid w:val="002F7D84"/>
    <w:rsid w:val="002F7F62"/>
    <w:rsid w:val="00300B2F"/>
    <w:rsid w:val="00304637"/>
    <w:rsid w:val="003065BC"/>
    <w:rsid w:val="003065D1"/>
    <w:rsid w:val="00306C2E"/>
    <w:rsid w:val="00307783"/>
    <w:rsid w:val="00310524"/>
    <w:rsid w:val="00311483"/>
    <w:rsid w:val="003145AC"/>
    <w:rsid w:val="00316AC4"/>
    <w:rsid w:val="00317DE8"/>
    <w:rsid w:val="00320D96"/>
    <w:rsid w:val="00323FB2"/>
    <w:rsid w:val="00324823"/>
    <w:rsid w:val="00325299"/>
    <w:rsid w:val="00327F89"/>
    <w:rsid w:val="00330333"/>
    <w:rsid w:val="003304CF"/>
    <w:rsid w:val="00330AC3"/>
    <w:rsid w:val="003435D7"/>
    <w:rsid w:val="00344424"/>
    <w:rsid w:val="00346E18"/>
    <w:rsid w:val="00351723"/>
    <w:rsid w:val="00352E07"/>
    <w:rsid w:val="0035347F"/>
    <w:rsid w:val="00354578"/>
    <w:rsid w:val="003551EA"/>
    <w:rsid w:val="0035713B"/>
    <w:rsid w:val="0035719E"/>
    <w:rsid w:val="003573FF"/>
    <w:rsid w:val="003604E1"/>
    <w:rsid w:val="0036110C"/>
    <w:rsid w:val="003632F9"/>
    <w:rsid w:val="0036387E"/>
    <w:rsid w:val="0037007D"/>
    <w:rsid w:val="003727BA"/>
    <w:rsid w:val="00380E0F"/>
    <w:rsid w:val="00391AAA"/>
    <w:rsid w:val="00391EA1"/>
    <w:rsid w:val="0039208A"/>
    <w:rsid w:val="00394452"/>
    <w:rsid w:val="00395002"/>
    <w:rsid w:val="00397383"/>
    <w:rsid w:val="003A0FAC"/>
    <w:rsid w:val="003A68FF"/>
    <w:rsid w:val="003A7186"/>
    <w:rsid w:val="003B09C7"/>
    <w:rsid w:val="003B0AD0"/>
    <w:rsid w:val="003B34B4"/>
    <w:rsid w:val="003B3A22"/>
    <w:rsid w:val="003B4CEC"/>
    <w:rsid w:val="003B7A8B"/>
    <w:rsid w:val="003B7E68"/>
    <w:rsid w:val="003C04C2"/>
    <w:rsid w:val="003C53F7"/>
    <w:rsid w:val="003C5B5A"/>
    <w:rsid w:val="003C7077"/>
    <w:rsid w:val="003E3D7B"/>
    <w:rsid w:val="003E6720"/>
    <w:rsid w:val="003F2A65"/>
    <w:rsid w:val="003F35F6"/>
    <w:rsid w:val="003F4BBD"/>
    <w:rsid w:val="00400C97"/>
    <w:rsid w:val="00400FEB"/>
    <w:rsid w:val="004015F1"/>
    <w:rsid w:val="00403B78"/>
    <w:rsid w:val="00405EA9"/>
    <w:rsid w:val="00406104"/>
    <w:rsid w:val="00406604"/>
    <w:rsid w:val="00407A38"/>
    <w:rsid w:val="00407EDB"/>
    <w:rsid w:val="00412F75"/>
    <w:rsid w:val="00415083"/>
    <w:rsid w:val="00415EDB"/>
    <w:rsid w:val="00420D9F"/>
    <w:rsid w:val="00421747"/>
    <w:rsid w:val="00421E4F"/>
    <w:rsid w:val="00424C69"/>
    <w:rsid w:val="00427726"/>
    <w:rsid w:val="00431C80"/>
    <w:rsid w:val="00434C36"/>
    <w:rsid w:val="00434E36"/>
    <w:rsid w:val="0043667B"/>
    <w:rsid w:val="00441332"/>
    <w:rsid w:val="00443096"/>
    <w:rsid w:val="0044317A"/>
    <w:rsid w:val="00445102"/>
    <w:rsid w:val="00445D2F"/>
    <w:rsid w:val="004466B1"/>
    <w:rsid w:val="004468A4"/>
    <w:rsid w:val="004479A5"/>
    <w:rsid w:val="004502E0"/>
    <w:rsid w:val="00450320"/>
    <w:rsid w:val="00451F45"/>
    <w:rsid w:val="0045251E"/>
    <w:rsid w:val="00453AD9"/>
    <w:rsid w:val="004542EF"/>
    <w:rsid w:val="004562DB"/>
    <w:rsid w:val="0046062C"/>
    <w:rsid w:val="004644F3"/>
    <w:rsid w:val="00464D5B"/>
    <w:rsid w:val="00466514"/>
    <w:rsid w:val="004750E4"/>
    <w:rsid w:val="004767F7"/>
    <w:rsid w:val="00476C84"/>
    <w:rsid w:val="00477EA7"/>
    <w:rsid w:val="0048041A"/>
    <w:rsid w:val="004826C5"/>
    <w:rsid w:val="004850F5"/>
    <w:rsid w:val="004853CD"/>
    <w:rsid w:val="004903DB"/>
    <w:rsid w:val="00490475"/>
    <w:rsid w:val="00490761"/>
    <w:rsid w:val="00490C8C"/>
    <w:rsid w:val="004912CB"/>
    <w:rsid w:val="004921A7"/>
    <w:rsid w:val="00493C3C"/>
    <w:rsid w:val="004A4DA9"/>
    <w:rsid w:val="004A568A"/>
    <w:rsid w:val="004B236E"/>
    <w:rsid w:val="004B4BC4"/>
    <w:rsid w:val="004B7A9A"/>
    <w:rsid w:val="004C0510"/>
    <w:rsid w:val="004C080B"/>
    <w:rsid w:val="004C271E"/>
    <w:rsid w:val="004C421E"/>
    <w:rsid w:val="004C5F60"/>
    <w:rsid w:val="004C7A39"/>
    <w:rsid w:val="004D257A"/>
    <w:rsid w:val="004D2FA0"/>
    <w:rsid w:val="004E20AF"/>
    <w:rsid w:val="004E3FCC"/>
    <w:rsid w:val="004E5042"/>
    <w:rsid w:val="004E575F"/>
    <w:rsid w:val="004E6C32"/>
    <w:rsid w:val="004F32FB"/>
    <w:rsid w:val="004F6C5C"/>
    <w:rsid w:val="005004B0"/>
    <w:rsid w:val="005012D2"/>
    <w:rsid w:val="005026FE"/>
    <w:rsid w:val="005027BE"/>
    <w:rsid w:val="0050395F"/>
    <w:rsid w:val="0050723E"/>
    <w:rsid w:val="00511107"/>
    <w:rsid w:val="00512C2D"/>
    <w:rsid w:val="005210CB"/>
    <w:rsid w:val="0052339E"/>
    <w:rsid w:val="00525A72"/>
    <w:rsid w:val="00526C21"/>
    <w:rsid w:val="00527700"/>
    <w:rsid w:val="0053221D"/>
    <w:rsid w:val="00542A8E"/>
    <w:rsid w:val="005434E6"/>
    <w:rsid w:val="00544CAA"/>
    <w:rsid w:val="005450E8"/>
    <w:rsid w:val="005461E9"/>
    <w:rsid w:val="005474D5"/>
    <w:rsid w:val="00547FBA"/>
    <w:rsid w:val="0055038C"/>
    <w:rsid w:val="00552663"/>
    <w:rsid w:val="00553D2B"/>
    <w:rsid w:val="00554001"/>
    <w:rsid w:val="0055418F"/>
    <w:rsid w:val="00554705"/>
    <w:rsid w:val="005577CD"/>
    <w:rsid w:val="00560523"/>
    <w:rsid w:val="00563961"/>
    <w:rsid w:val="005649D4"/>
    <w:rsid w:val="005651EF"/>
    <w:rsid w:val="00566C63"/>
    <w:rsid w:val="00566CC5"/>
    <w:rsid w:val="00566CED"/>
    <w:rsid w:val="00570C9D"/>
    <w:rsid w:val="00570E4E"/>
    <w:rsid w:val="00572BAD"/>
    <w:rsid w:val="00574A23"/>
    <w:rsid w:val="005840EB"/>
    <w:rsid w:val="00587D7E"/>
    <w:rsid w:val="00591BFA"/>
    <w:rsid w:val="00592398"/>
    <w:rsid w:val="0059548D"/>
    <w:rsid w:val="00597A24"/>
    <w:rsid w:val="005A0661"/>
    <w:rsid w:val="005A280B"/>
    <w:rsid w:val="005A4F21"/>
    <w:rsid w:val="005A55CB"/>
    <w:rsid w:val="005B027D"/>
    <w:rsid w:val="005B10C7"/>
    <w:rsid w:val="005B1A0E"/>
    <w:rsid w:val="005B45AD"/>
    <w:rsid w:val="005B68FA"/>
    <w:rsid w:val="005C12A7"/>
    <w:rsid w:val="005C17AB"/>
    <w:rsid w:val="005C2227"/>
    <w:rsid w:val="005C3A70"/>
    <w:rsid w:val="005C4212"/>
    <w:rsid w:val="005C7AA6"/>
    <w:rsid w:val="005D188B"/>
    <w:rsid w:val="005D47E9"/>
    <w:rsid w:val="005E19AE"/>
    <w:rsid w:val="005E4CE8"/>
    <w:rsid w:val="005F1CC9"/>
    <w:rsid w:val="006007B8"/>
    <w:rsid w:val="00604FAB"/>
    <w:rsid w:val="00605B1B"/>
    <w:rsid w:val="00605EDB"/>
    <w:rsid w:val="006075AA"/>
    <w:rsid w:val="00610D64"/>
    <w:rsid w:val="00611076"/>
    <w:rsid w:val="006127DB"/>
    <w:rsid w:val="00614992"/>
    <w:rsid w:val="00615D3C"/>
    <w:rsid w:val="006169D9"/>
    <w:rsid w:val="00622FCC"/>
    <w:rsid w:val="00624786"/>
    <w:rsid w:val="00624E64"/>
    <w:rsid w:val="0063341A"/>
    <w:rsid w:val="006340D1"/>
    <w:rsid w:val="00636103"/>
    <w:rsid w:val="006373E4"/>
    <w:rsid w:val="00640264"/>
    <w:rsid w:val="00642FBA"/>
    <w:rsid w:val="00644F93"/>
    <w:rsid w:val="00646885"/>
    <w:rsid w:val="00646D21"/>
    <w:rsid w:val="0065012B"/>
    <w:rsid w:val="006525BE"/>
    <w:rsid w:val="00653A7D"/>
    <w:rsid w:val="006552F6"/>
    <w:rsid w:val="00657DB3"/>
    <w:rsid w:val="00662A09"/>
    <w:rsid w:val="00663264"/>
    <w:rsid w:val="006652C1"/>
    <w:rsid w:val="00666548"/>
    <w:rsid w:val="00671A79"/>
    <w:rsid w:val="006729E2"/>
    <w:rsid w:val="006767A4"/>
    <w:rsid w:val="00676B2E"/>
    <w:rsid w:val="006813A6"/>
    <w:rsid w:val="0068412C"/>
    <w:rsid w:val="00684D54"/>
    <w:rsid w:val="006857B4"/>
    <w:rsid w:val="00686622"/>
    <w:rsid w:val="00686C04"/>
    <w:rsid w:val="00691C35"/>
    <w:rsid w:val="00691CAB"/>
    <w:rsid w:val="0069499B"/>
    <w:rsid w:val="00695379"/>
    <w:rsid w:val="00696CD4"/>
    <w:rsid w:val="006A0DFD"/>
    <w:rsid w:val="006A1EC5"/>
    <w:rsid w:val="006A240D"/>
    <w:rsid w:val="006A26BB"/>
    <w:rsid w:val="006A4401"/>
    <w:rsid w:val="006A5E8C"/>
    <w:rsid w:val="006A63B9"/>
    <w:rsid w:val="006A79E7"/>
    <w:rsid w:val="006B24ED"/>
    <w:rsid w:val="006B3BE7"/>
    <w:rsid w:val="006B41F8"/>
    <w:rsid w:val="006B485D"/>
    <w:rsid w:val="006B690B"/>
    <w:rsid w:val="006C4447"/>
    <w:rsid w:val="006C5A92"/>
    <w:rsid w:val="006D0D5E"/>
    <w:rsid w:val="006D1455"/>
    <w:rsid w:val="006D1B84"/>
    <w:rsid w:val="006D1D20"/>
    <w:rsid w:val="006D279E"/>
    <w:rsid w:val="006D3594"/>
    <w:rsid w:val="006D387E"/>
    <w:rsid w:val="006D5870"/>
    <w:rsid w:val="006D665B"/>
    <w:rsid w:val="006D7185"/>
    <w:rsid w:val="006E02A9"/>
    <w:rsid w:val="006E2910"/>
    <w:rsid w:val="006E2EA3"/>
    <w:rsid w:val="006F0D12"/>
    <w:rsid w:val="006F15B7"/>
    <w:rsid w:val="006F4037"/>
    <w:rsid w:val="006F7EAC"/>
    <w:rsid w:val="00714205"/>
    <w:rsid w:val="00730E2E"/>
    <w:rsid w:val="00731232"/>
    <w:rsid w:val="00731373"/>
    <w:rsid w:val="00731EC8"/>
    <w:rsid w:val="0073247E"/>
    <w:rsid w:val="007332B6"/>
    <w:rsid w:val="007336C2"/>
    <w:rsid w:val="007372EA"/>
    <w:rsid w:val="00741900"/>
    <w:rsid w:val="007446A1"/>
    <w:rsid w:val="0074499D"/>
    <w:rsid w:val="00747A65"/>
    <w:rsid w:val="00750BE9"/>
    <w:rsid w:val="0075471B"/>
    <w:rsid w:val="0075729C"/>
    <w:rsid w:val="007607C8"/>
    <w:rsid w:val="00760E90"/>
    <w:rsid w:val="00764336"/>
    <w:rsid w:val="00765FC6"/>
    <w:rsid w:val="00766945"/>
    <w:rsid w:val="00767C02"/>
    <w:rsid w:val="0077144A"/>
    <w:rsid w:val="00772436"/>
    <w:rsid w:val="00773372"/>
    <w:rsid w:val="00773483"/>
    <w:rsid w:val="007744CC"/>
    <w:rsid w:val="007749CC"/>
    <w:rsid w:val="007765BD"/>
    <w:rsid w:val="007802A9"/>
    <w:rsid w:val="0078058D"/>
    <w:rsid w:val="00780FF3"/>
    <w:rsid w:val="007829BB"/>
    <w:rsid w:val="00783041"/>
    <w:rsid w:val="00790331"/>
    <w:rsid w:val="00790606"/>
    <w:rsid w:val="00792CC6"/>
    <w:rsid w:val="00794C27"/>
    <w:rsid w:val="00795378"/>
    <w:rsid w:val="007955AE"/>
    <w:rsid w:val="007A0434"/>
    <w:rsid w:val="007A2790"/>
    <w:rsid w:val="007A4210"/>
    <w:rsid w:val="007A7889"/>
    <w:rsid w:val="007A789B"/>
    <w:rsid w:val="007B05D2"/>
    <w:rsid w:val="007B4C19"/>
    <w:rsid w:val="007B62F9"/>
    <w:rsid w:val="007B6B07"/>
    <w:rsid w:val="007C47FD"/>
    <w:rsid w:val="007C4C29"/>
    <w:rsid w:val="007C567E"/>
    <w:rsid w:val="007C6275"/>
    <w:rsid w:val="007C65B1"/>
    <w:rsid w:val="007C68B5"/>
    <w:rsid w:val="007C6B9E"/>
    <w:rsid w:val="007D326C"/>
    <w:rsid w:val="007D4AB0"/>
    <w:rsid w:val="007D652C"/>
    <w:rsid w:val="007E1A14"/>
    <w:rsid w:val="007E4A3C"/>
    <w:rsid w:val="007E5E42"/>
    <w:rsid w:val="007F059E"/>
    <w:rsid w:val="007F55DC"/>
    <w:rsid w:val="007F7282"/>
    <w:rsid w:val="007F7966"/>
    <w:rsid w:val="008025EB"/>
    <w:rsid w:val="0080356A"/>
    <w:rsid w:val="00805C26"/>
    <w:rsid w:val="00805DDA"/>
    <w:rsid w:val="00806177"/>
    <w:rsid w:val="00807BF5"/>
    <w:rsid w:val="00810052"/>
    <w:rsid w:val="00815451"/>
    <w:rsid w:val="00816989"/>
    <w:rsid w:val="00816CF3"/>
    <w:rsid w:val="00817060"/>
    <w:rsid w:val="008219E8"/>
    <w:rsid w:val="00823547"/>
    <w:rsid w:val="00823AC5"/>
    <w:rsid w:val="008246F8"/>
    <w:rsid w:val="0082746E"/>
    <w:rsid w:val="0083193D"/>
    <w:rsid w:val="008338EB"/>
    <w:rsid w:val="00836D14"/>
    <w:rsid w:val="008410D5"/>
    <w:rsid w:val="00842B60"/>
    <w:rsid w:val="00842CEF"/>
    <w:rsid w:val="0084550A"/>
    <w:rsid w:val="0085031C"/>
    <w:rsid w:val="00854F37"/>
    <w:rsid w:val="008563FF"/>
    <w:rsid w:val="008616C5"/>
    <w:rsid w:val="008632B1"/>
    <w:rsid w:val="0086594B"/>
    <w:rsid w:val="0087019C"/>
    <w:rsid w:val="00870678"/>
    <w:rsid w:val="00871AB1"/>
    <w:rsid w:val="00871D7D"/>
    <w:rsid w:val="00877564"/>
    <w:rsid w:val="008903A5"/>
    <w:rsid w:val="00891822"/>
    <w:rsid w:val="008918CC"/>
    <w:rsid w:val="00892BEA"/>
    <w:rsid w:val="0089464C"/>
    <w:rsid w:val="00896107"/>
    <w:rsid w:val="0089799A"/>
    <w:rsid w:val="008A037F"/>
    <w:rsid w:val="008A120A"/>
    <w:rsid w:val="008A1246"/>
    <w:rsid w:val="008A1F25"/>
    <w:rsid w:val="008A5F99"/>
    <w:rsid w:val="008A778A"/>
    <w:rsid w:val="008B08B1"/>
    <w:rsid w:val="008B17EB"/>
    <w:rsid w:val="008B1939"/>
    <w:rsid w:val="008C1237"/>
    <w:rsid w:val="008C4B49"/>
    <w:rsid w:val="008C5315"/>
    <w:rsid w:val="008C53B3"/>
    <w:rsid w:val="008C5A11"/>
    <w:rsid w:val="008C6236"/>
    <w:rsid w:val="008D1145"/>
    <w:rsid w:val="008D157D"/>
    <w:rsid w:val="008D1E01"/>
    <w:rsid w:val="008D2D5E"/>
    <w:rsid w:val="008D3F94"/>
    <w:rsid w:val="008D3FEC"/>
    <w:rsid w:val="008D4CFA"/>
    <w:rsid w:val="008D716C"/>
    <w:rsid w:val="008E28FD"/>
    <w:rsid w:val="008E33F2"/>
    <w:rsid w:val="008F04A2"/>
    <w:rsid w:val="008F2C06"/>
    <w:rsid w:val="008F4572"/>
    <w:rsid w:val="008F48FC"/>
    <w:rsid w:val="008F7F80"/>
    <w:rsid w:val="00900622"/>
    <w:rsid w:val="0090218C"/>
    <w:rsid w:val="00904A01"/>
    <w:rsid w:val="009062B5"/>
    <w:rsid w:val="00907147"/>
    <w:rsid w:val="00912DD8"/>
    <w:rsid w:val="009138E9"/>
    <w:rsid w:val="00913BFA"/>
    <w:rsid w:val="00915DDB"/>
    <w:rsid w:val="00924B53"/>
    <w:rsid w:val="00925DB9"/>
    <w:rsid w:val="00927C58"/>
    <w:rsid w:val="00930508"/>
    <w:rsid w:val="009356E3"/>
    <w:rsid w:val="00935783"/>
    <w:rsid w:val="009366E2"/>
    <w:rsid w:val="0093710E"/>
    <w:rsid w:val="009371F1"/>
    <w:rsid w:val="0093797A"/>
    <w:rsid w:val="00940169"/>
    <w:rsid w:val="0094036A"/>
    <w:rsid w:val="009406AB"/>
    <w:rsid w:val="009428FD"/>
    <w:rsid w:val="00942AC3"/>
    <w:rsid w:val="00944890"/>
    <w:rsid w:val="00945F04"/>
    <w:rsid w:val="0095337E"/>
    <w:rsid w:val="00953EEF"/>
    <w:rsid w:val="0095446C"/>
    <w:rsid w:val="00956627"/>
    <w:rsid w:val="00956E3B"/>
    <w:rsid w:val="009571C7"/>
    <w:rsid w:val="00957633"/>
    <w:rsid w:val="00957DAD"/>
    <w:rsid w:val="0096002F"/>
    <w:rsid w:val="00960A0B"/>
    <w:rsid w:val="00962FF7"/>
    <w:rsid w:val="009635B7"/>
    <w:rsid w:val="00967BDC"/>
    <w:rsid w:val="00977382"/>
    <w:rsid w:val="00980805"/>
    <w:rsid w:val="00982FC6"/>
    <w:rsid w:val="00985EAF"/>
    <w:rsid w:val="00986833"/>
    <w:rsid w:val="00987C14"/>
    <w:rsid w:val="00992AEC"/>
    <w:rsid w:val="00992B61"/>
    <w:rsid w:val="00992D0E"/>
    <w:rsid w:val="00992F60"/>
    <w:rsid w:val="00994F0A"/>
    <w:rsid w:val="00996541"/>
    <w:rsid w:val="00996C51"/>
    <w:rsid w:val="00996CB8"/>
    <w:rsid w:val="009A3AD7"/>
    <w:rsid w:val="009A5388"/>
    <w:rsid w:val="009B116B"/>
    <w:rsid w:val="009B1D52"/>
    <w:rsid w:val="009B23F4"/>
    <w:rsid w:val="009B2CAD"/>
    <w:rsid w:val="009B356B"/>
    <w:rsid w:val="009B3B6B"/>
    <w:rsid w:val="009B3BF2"/>
    <w:rsid w:val="009B5F56"/>
    <w:rsid w:val="009B727E"/>
    <w:rsid w:val="009B79FF"/>
    <w:rsid w:val="009C0343"/>
    <w:rsid w:val="009C207A"/>
    <w:rsid w:val="009C2EA3"/>
    <w:rsid w:val="009C5825"/>
    <w:rsid w:val="009C6C61"/>
    <w:rsid w:val="009D3EFF"/>
    <w:rsid w:val="009D5205"/>
    <w:rsid w:val="009D5B02"/>
    <w:rsid w:val="009D6270"/>
    <w:rsid w:val="009E3732"/>
    <w:rsid w:val="009E58B2"/>
    <w:rsid w:val="009E5EEF"/>
    <w:rsid w:val="009E602E"/>
    <w:rsid w:val="009E7782"/>
    <w:rsid w:val="009E78F4"/>
    <w:rsid w:val="009F29EC"/>
    <w:rsid w:val="009F52D6"/>
    <w:rsid w:val="009F7DA2"/>
    <w:rsid w:val="00A012DD"/>
    <w:rsid w:val="00A0379A"/>
    <w:rsid w:val="00A05543"/>
    <w:rsid w:val="00A07247"/>
    <w:rsid w:val="00A11BAD"/>
    <w:rsid w:val="00A12422"/>
    <w:rsid w:val="00A12DA9"/>
    <w:rsid w:val="00A1788C"/>
    <w:rsid w:val="00A21668"/>
    <w:rsid w:val="00A223AE"/>
    <w:rsid w:val="00A24722"/>
    <w:rsid w:val="00A32E39"/>
    <w:rsid w:val="00A33307"/>
    <w:rsid w:val="00A33904"/>
    <w:rsid w:val="00A33A98"/>
    <w:rsid w:val="00A4161E"/>
    <w:rsid w:val="00A423CD"/>
    <w:rsid w:val="00A42AF9"/>
    <w:rsid w:val="00A46283"/>
    <w:rsid w:val="00A51A6B"/>
    <w:rsid w:val="00A5283B"/>
    <w:rsid w:val="00A52905"/>
    <w:rsid w:val="00A5574C"/>
    <w:rsid w:val="00A56D29"/>
    <w:rsid w:val="00A6066E"/>
    <w:rsid w:val="00A60AC9"/>
    <w:rsid w:val="00A61C9C"/>
    <w:rsid w:val="00A639D4"/>
    <w:rsid w:val="00A64158"/>
    <w:rsid w:val="00A67055"/>
    <w:rsid w:val="00A70572"/>
    <w:rsid w:val="00A71073"/>
    <w:rsid w:val="00A71BBD"/>
    <w:rsid w:val="00A7222F"/>
    <w:rsid w:val="00A8411D"/>
    <w:rsid w:val="00A8426A"/>
    <w:rsid w:val="00A84C5D"/>
    <w:rsid w:val="00A8512D"/>
    <w:rsid w:val="00A90348"/>
    <w:rsid w:val="00A92E8D"/>
    <w:rsid w:val="00A949EA"/>
    <w:rsid w:val="00A963E9"/>
    <w:rsid w:val="00A97905"/>
    <w:rsid w:val="00AA4598"/>
    <w:rsid w:val="00AA6AF9"/>
    <w:rsid w:val="00AA7516"/>
    <w:rsid w:val="00AB2D05"/>
    <w:rsid w:val="00AB45DC"/>
    <w:rsid w:val="00AB4976"/>
    <w:rsid w:val="00AB51AF"/>
    <w:rsid w:val="00AB69D6"/>
    <w:rsid w:val="00AC3126"/>
    <w:rsid w:val="00AC5E77"/>
    <w:rsid w:val="00AC6236"/>
    <w:rsid w:val="00AC6A84"/>
    <w:rsid w:val="00AC76B0"/>
    <w:rsid w:val="00AD05A8"/>
    <w:rsid w:val="00AD0D76"/>
    <w:rsid w:val="00AD39AC"/>
    <w:rsid w:val="00AD5C4C"/>
    <w:rsid w:val="00AD7A5A"/>
    <w:rsid w:val="00AE164F"/>
    <w:rsid w:val="00AE1B10"/>
    <w:rsid w:val="00AE2EE5"/>
    <w:rsid w:val="00AE51AF"/>
    <w:rsid w:val="00AE60EC"/>
    <w:rsid w:val="00AF0116"/>
    <w:rsid w:val="00AF3035"/>
    <w:rsid w:val="00AF6D10"/>
    <w:rsid w:val="00AF7AC7"/>
    <w:rsid w:val="00AF7FDA"/>
    <w:rsid w:val="00B02D96"/>
    <w:rsid w:val="00B03CA9"/>
    <w:rsid w:val="00B059CC"/>
    <w:rsid w:val="00B10FE8"/>
    <w:rsid w:val="00B1190D"/>
    <w:rsid w:val="00B1600D"/>
    <w:rsid w:val="00B163E1"/>
    <w:rsid w:val="00B20C4D"/>
    <w:rsid w:val="00B236C7"/>
    <w:rsid w:val="00B2397C"/>
    <w:rsid w:val="00B27659"/>
    <w:rsid w:val="00B30FAC"/>
    <w:rsid w:val="00B37198"/>
    <w:rsid w:val="00B40272"/>
    <w:rsid w:val="00B42592"/>
    <w:rsid w:val="00B44DAE"/>
    <w:rsid w:val="00B46169"/>
    <w:rsid w:val="00B4652C"/>
    <w:rsid w:val="00B53837"/>
    <w:rsid w:val="00B54414"/>
    <w:rsid w:val="00B60AE5"/>
    <w:rsid w:val="00B62DD8"/>
    <w:rsid w:val="00B63287"/>
    <w:rsid w:val="00B643C7"/>
    <w:rsid w:val="00B654A7"/>
    <w:rsid w:val="00B66680"/>
    <w:rsid w:val="00B66FCF"/>
    <w:rsid w:val="00B7496C"/>
    <w:rsid w:val="00B77808"/>
    <w:rsid w:val="00B803E0"/>
    <w:rsid w:val="00B84E70"/>
    <w:rsid w:val="00B870AE"/>
    <w:rsid w:val="00B90D2F"/>
    <w:rsid w:val="00B92E80"/>
    <w:rsid w:val="00B93FF5"/>
    <w:rsid w:val="00B94AE5"/>
    <w:rsid w:val="00B9736F"/>
    <w:rsid w:val="00B97595"/>
    <w:rsid w:val="00BA229A"/>
    <w:rsid w:val="00BA3DDE"/>
    <w:rsid w:val="00BA45A9"/>
    <w:rsid w:val="00BC0641"/>
    <w:rsid w:val="00BC0A17"/>
    <w:rsid w:val="00BE10DD"/>
    <w:rsid w:val="00BE2CDC"/>
    <w:rsid w:val="00BE6D3D"/>
    <w:rsid w:val="00BF21C1"/>
    <w:rsid w:val="00BF49D0"/>
    <w:rsid w:val="00C00735"/>
    <w:rsid w:val="00C00D6A"/>
    <w:rsid w:val="00C04515"/>
    <w:rsid w:val="00C04F9C"/>
    <w:rsid w:val="00C05955"/>
    <w:rsid w:val="00C134C3"/>
    <w:rsid w:val="00C314F4"/>
    <w:rsid w:val="00C31BE7"/>
    <w:rsid w:val="00C37A08"/>
    <w:rsid w:val="00C410B9"/>
    <w:rsid w:val="00C5197C"/>
    <w:rsid w:val="00C52E39"/>
    <w:rsid w:val="00C533BF"/>
    <w:rsid w:val="00C53A74"/>
    <w:rsid w:val="00C5678F"/>
    <w:rsid w:val="00C56974"/>
    <w:rsid w:val="00C571AE"/>
    <w:rsid w:val="00C65482"/>
    <w:rsid w:val="00C66CBE"/>
    <w:rsid w:val="00C74073"/>
    <w:rsid w:val="00C76256"/>
    <w:rsid w:val="00C775A8"/>
    <w:rsid w:val="00C828B4"/>
    <w:rsid w:val="00C82DA0"/>
    <w:rsid w:val="00C834AA"/>
    <w:rsid w:val="00C8410B"/>
    <w:rsid w:val="00C85770"/>
    <w:rsid w:val="00C86427"/>
    <w:rsid w:val="00C864EC"/>
    <w:rsid w:val="00C86802"/>
    <w:rsid w:val="00C86C5E"/>
    <w:rsid w:val="00C877E3"/>
    <w:rsid w:val="00C9122F"/>
    <w:rsid w:val="00C93DC1"/>
    <w:rsid w:val="00C93FC8"/>
    <w:rsid w:val="00C95658"/>
    <w:rsid w:val="00C97589"/>
    <w:rsid w:val="00CA03BE"/>
    <w:rsid w:val="00CA4714"/>
    <w:rsid w:val="00CA5BEE"/>
    <w:rsid w:val="00CB28EE"/>
    <w:rsid w:val="00CB38DF"/>
    <w:rsid w:val="00CB75B0"/>
    <w:rsid w:val="00CC0628"/>
    <w:rsid w:val="00CC10CA"/>
    <w:rsid w:val="00CC1563"/>
    <w:rsid w:val="00CC4387"/>
    <w:rsid w:val="00CC523E"/>
    <w:rsid w:val="00CC5AA8"/>
    <w:rsid w:val="00CC6106"/>
    <w:rsid w:val="00CD4ABB"/>
    <w:rsid w:val="00CE17A2"/>
    <w:rsid w:val="00CE5B88"/>
    <w:rsid w:val="00CE5BC3"/>
    <w:rsid w:val="00CE5FDF"/>
    <w:rsid w:val="00CF62BB"/>
    <w:rsid w:val="00D016CC"/>
    <w:rsid w:val="00D01C59"/>
    <w:rsid w:val="00D01DE7"/>
    <w:rsid w:val="00D022E8"/>
    <w:rsid w:val="00D02712"/>
    <w:rsid w:val="00D0330B"/>
    <w:rsid w:val="00D037F8"/>
    <w:rsid w:val="00D04643"/>
    <w:rsid w:val="00D054F2"/>
    <w:rsid w:val="00D1273F"/>
    <w:rsid w:val="00D13606"/>
    <w:rsid w:val="00D1409C"/>
    <w:rsid w:val="00D20C91"/>
    <w:rsid w:val="00D24C6C"/>
    <w:rsid w:val="00D27BAE"/>
    <w:rsid w:val="00D308D9"/>
    <w:rsid w:val="00D30DB6"/>
    <w:rsid w:val="00D33945"/>
    <w:rsid w:val="00D354F8"/>
    <w:rsid w:val="00D35CFA"/>
    <w:rsid w:val="00D3744D"/>
    <w:rsid w:val="00D3746C"/>
    <w:rsid w:val="00D37605"/>
    <w:rsid w:val="00D42CC0"/>
    <w:rsid w:val="00D43C2E"/>
    <w:rsid w:val="00D47535"/>
    <w:rsid w:val="00D4770B"/>
    <w:rsid w:val="00D53A68"/>
    <w:rsid w:val="00D61E7B"/>
    <w:rsid w:val="00D63A4F"/>
    <w:rsid w:val="00D65A7E"/>
    <w:rsid w:val="00D70250"/>
    <w:rsid w:val="00D718BC"/>
    <w:rsid w:val="00D71B74"/>
    <w:rsid w:val="00D72A4A"/>
    <w:rsid w:val="00D732D5"/>
    <w:rsid w:val="00D74873"/>
    <w:rsid w:val="00D77E89"/>
    <w:rsid w:val="00D83DE0"/>
    <w:rsid w:val="00D85E9B"/>
    <w:rsid w:val="00D876AB"/>
    <w:rsid w:val="00D8771E"/>
    <w:rsid w:val="00D9166A"/>
    <w:rsid w:val="00D91A28"/>
    <w:rsid w:val="00D91F64"/>
    <w:rsid w:val="00DA0388"/>
    <w:rsid w:val="00DA0F99"/>
    <w:rsid w:val="00DA19EB"/>
    <w:rsid w:val="00DB33C6"/>
    <w:rsid w:val="00DB3FBD"/>
    <w:rsid w:val="00DB41EA"/>
    <w:rsid w:val="00DB4FD7"/>
    <w:rsid w:val="00DB6DCE"/>
    <w:rsid w:val="00DB78B4"/>
    <w:rsid w:val="00DC0EAA"/>
    <w:rsid w:val="00DC0F81"/>
    <w:rsid w:val="00DC1E1A"/>
    <w:rsid w:val="00DC3209"/>
    <w:rsid w:val="00DC6B8F"/>
    <w:rsid w:val="00DC7E06"/>
    <w:rsid w:val="00DD00A9"/>
    <w:rsid w:val="00DD0248"/>
    <w:rsid w:val="00DD1B3D"/>
    <w:rsid w:val="00DD1D38"/>
    <w:rsid w:val="00DD21BC"/>
    <w:rsid w:val="00DD249A"/>
    <w:rsid w:val="00DD3E03"/>
    <w:rsid w:val="00DD46F8"/>
    <w:rsid w:val="00DD66D1"/>
    <w:rsid w:val="00DE2243"/>
    <w:rsid w:val="00DE34BF"/>
    <w:rsid w:val="00DE3B5D"/>
    <w:rsid w:val="00DE43F3"/>
    <w:rsid w:val="00DE5D4E"/>
    <w:rsid w:val="00DE7AE3"/>
    <w:rsid w:val="00DF0261"/>
    <w:rsid w:val="00DF03E4"/>
    <w:rsid w:val="00DF0A54"/>
    <w:rsid w:val="00DF0BA0"/>
    <w:rsid w:val="00DF163E"/>
    <w:rsid w:val="00DF7391"/>
    <w:rsid w:val="00E01F1A"/>
    <w:rsid w:val="00E0297C"/>
    <w:rsid w:val="00E10752"/>
    <w:rsid w:val="00E12C1F"/>
    <w:rsid w:val="00E1508E"/>
    <w:rsid w:val="00E15634"/>
    <w:rsid w:val="00E17BDF"/>
    <w:rsid w:val="00E20EA0"/>
    <w:rsid w:val="00E230AC"/>
    <w:rsid w:val="00E26C92"/>
    <w:rsid w:val="00E31BD0"/>
    <w:rsid w:val="00E32254"/>
    <w:rsid w:val="00E33A70"/>
    <w:rsid w:val="00E342B6"/>
    <w:rsid w:val="00E352D6"/>
    <w:rsid w:val="00E40B01"/>
    <w:rsid w:val="00E41A57"/>
    <w:rsid w:val="00E4250B"/>
    <w:rsid w:val="00E442B3"/>
    <w:rsid w:val="00E4718A"/>
    <w:rsid w:val="00E47505"/>
    <w:rsid w:val="00E47A52"/>
    <w:rsid w:val="00E5104F"/>
    <w:rsid w:val="00E52E24"/>
    <w:rsid w:val="00E5440B"/>
    <w:rsid w:val="00E55835"/>
    <w:rsid w:val="00E56E9C"/>
    <w:rsid w:val="00E625C2"/>
    <w:rsid w:val="00E62612"/>
    <w:rsid w:val="00E6394F"/>
    <w:rsid w:val="00E64431"/>
    <w:rsid w:val="00E64C95"/>
    <w:rsid w:val="00E71B5A"/>
    <w:rsid w:val="00E775DC"/>
    <w:rsid w:val="00E80F9D"/>
    <w:rsid w:val="00E8139A"/>
    <w:rsid w:val="00E83DEE"/>
    <w:rsid w:val="00E86304"/>
    <w:rsid w:val="00E874E1"/>
    <w:rsid w:val="00E87A0A"/>
    <w:rsid w:val="00E87D6C"/>
    <w:rsid w:val="00E93BDE"/>
    <w:rsid w:val="00EA0D02"/>
    <w:rsid w:val="00EA22EE"/>
    <w:rsid w:val="00EA6512"/>
    <w:rsid w:val="00EA7518"/>
    <w:rsid w:val="00EB1370"/>
    <w:rsid w:val="00EB1B89"/>
    <w:rsid w:val="00EB2773"/>
    <w:rsid w:val="00EB3C8B"/>
    <w:rsid w:val="00EB6F05"/>
    <w:rsid w:val="00EC06F9"/>
    <w:rsid w:val="00EC1EB5"/>
    <w:rsid w:val="00EC1EF8"/>
    <w:rsid w:val="00EC275B"/>
    <w:rsid w:val="00EC3490"/>
    <w:rsid w:val="00EC4F21"/>
    <w:rsid w:val="00EC5D56"/>
    <w:rsid w:val="00EC78B2"/>
    <w:rsid w:val="00ED2D27"/>
    <w:rsid w:val="00ED421B"/>
    <w:rsid w:val="00ED576D"/>
    <w:rsid w:val="00ED67EF"/>
    <w:rsid w:val="00ED6C87"/>
    <w:rsid w:val="00EE2F6D"/>
    <w:rsid w:val="00EE4FDB"/>
    <w:rsid w:val="00EF1567"/>
    <w:rsid w:val="00EF3837"/>
    <w:rsid w:val="00EF6156"/>
    <w:rsid w:val="00F000B1"/>
    <w:rsid w:val="00F0215C"/>
    <w:rsid w:val="00F02B2C"/>
    <w:rsid w:val="00F06BE4"/>
    <w:rsid w:val="00F07102"/>
    <w:rsid w:val="00F07317"/>
    <w:rsid w:val="00F11924"/>
    <w:rsid w:val="00F13D27"/>
    <w:rsid w:val="00F25FA9"/>
    <w:rsid w:val="00F260DB"/>
    <w:rsid w:val="00F26E65"/>
    <w:rsid w:val="00F32AB2"/>
    <w:rsid w:val="00F32EF6"/>
    <w:rsid w:val="00F33C85"/>
    <w:rsid w:val="00F3498F"/>
    <w:rsid w:val="00F3667D"/>
    <w:rsid w:val="00F401E0"/>
    <w:rsid w:val="00F424CD"/>
    <w:rsid w:val="00F42B67"/>
    <w:rsid w:val="00F4323D"/>
    <w:rsid w:val="00F452AB"/>
    <w:rsid w:val="00F4572C"/>
    <w:rsid w:val="00F46546"/>
    <w:rsid w:val="00F51021"/>
    <w:rsid w:val="00F525FF"/>
    <w:rsid w:val="00F541D2"/>
    <w:rsid w:val="00F55A63"/>
    <w:rsid w:val="00F55BE2"/>
    <w:rsid w:val="00F617BD"/>
    <w:rsid w:val="00F637BE"/>
    <w:rsid w:val="00F6620F"/>
    <w:rsid w:val="00F665E8"/>
    <w:rsid w:val="00F70702"/>
    <w:rsid w:val="00F70A8B"/>
    <w:rsid w:val="00F70DE4"/>
    <w:rsid w:val="00F71A17"/>
    <w:rsid w:val="00F73F09"/>
    <w:rsid w:val="00F744EF"/>
    <w:rsid w:val="00F752AB"/>
    <w:rsid w:val="00F80E61"/>
    <w:rsid w:val="00F81AC9"/>
    <w:rsid w:val="00F82755"/>
    <w:rsid w:val="00F8282C"/>
    <w:rsid w:val="00F862E1"/>
    <w:rsid w:val="00F86C4C"/>
    <w:rsid w:val="00F86F38"/>
    <w:rsid w:val="00F91F2C"/>
    <w:rsid w:val="00F92602"/>
    <w:rsid w:val="00F92AE6"/>
    <w:rsid w:val="00F965BC"/>
    <w:rsid w:val="00F97B0D"/>
    <w:rsid w:val="00FA1C28"/>
    <w:rsid w:val="00FA6A65"/>
    <w:rsid w:val="00FA7E92"/>
    <w:rsid w:val="00FB3D1C"/>
    <w:rsid w:val="00FB4690"/>
    <w:rsid w:val="00FB6E62"/>
    <w:rsid w:val="00FB6EFC"/>
    <w:rsid w:val="00FC06D3"/>
    <w:rsid w:val="00FC113B"/>
    <w:rsid w:val="00FC4E88"/>
    <w:rsid w:val="00FC5FAE"/>
    <w:rsid w:val="00FC65C1"/>
    <w:rsid w:val="00FD1026"/>
    <w:rsid w:val="00FD408E"/>
    <w:rsid w:val="00FD621B"/>
    <w:rsid w:val="00FE162D"/>
    <w:rsid w:val="00FE3342"/>
    <w:rsid w:val="00FF2EAD"/>
    <w:rsid w:val="00FF6CC3"/>
    <w:rsid w:val="00F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EC041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rsid w:val="00C00735"/>
    <w:pPr>
      <w:keepNext/>
      <w:keepLines/>
      <w:spacing w:before="480" w:line="480" w:lineRule="auto"/>
      <w:ind w:firstLine="720"/>
      <w:contextualSpacing/>
      <w:jc w:val="center"/>
      <w:outlineLvl w:val="0"/>
    </w:pPr>
    <w:rPr>
      <w:rFonts w:eastAsiaTheme="majorEastAsia" w:cs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7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able">
    <w:name w:val="table"/>
    <w:uiPriority w:val="99"/>
    <w:rsid w:val="00EB1370"/>
    <w:pPr>
      <w:numPr>
        <w:numId w:val="1"/>
      </w:numPr>
    </w:pPr>
  </w:style>
  <w:style w:type="paragraph" w:customStyle="1" w:styleId="heading2">
    <w:name w:val="heading2"/>
    <w:basedOn w:val="NoSpacing"/>
    <w:autoRedefine/>
    <w:rsid w:val="00C00735"/>
    <w:pPr>
      <w:spacing w:line="480" w:lineRule="auto"/>
    </w:pPr>
    <w:rPr>
      <w:rFonts w:cs="Arial"/>
      <w:b/>
    </w:rPr>
  </w:style>
  <w:style w:type="paragraph" w:styleId="NoSpacing">
    <w:name w:val="No Spacing"/>
    <w:uiPriority w:val="1"/>
    <w:qFormat/>
    <w:rsid w:val="00C00735"/>
  </w:style>
  <w:style w:type="paragraph" w:customStyle="1" w:styleId="heading30">
    <w:name w:val="heading3"/>
    <w:basedOn w:val="NoSpacing"/>
    <w:autoRedefine/>
    <w:rsid w:val="00C00735"/>
    <w:pPr>
      <w:spacing w:line="480" w:lineRule="auto"/>
      <w:ind w:firstLine="720"/>
    </w:pPr>
    <w:rPr>
      <w:b/>
      <w:i/>
    </w:rPr>
  </w:style>
  <w:style w:type="paragraph" w:customStyle="1" w:styleId="heading4">
    <w:name w:val="heading4"/>
    <w:basedOn w:val="Heading3"/>
    <w:autoRedefine/>
    <w:rsid w:val="00C00735"/>
    <w:pPr>
      <w:spacing w:line="480" w:lineRule="auto"/>
      <w:ind w:firstLine="360"/>
    </w:pPr>
    <w:rPr>
      <w:rFonts w:asciiTheme="minorHAnsi" w:hAnsiTheme="minorHAnsi"/>
      <w:i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73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eading5">
    <w:name w:val="heading5"/>
    <w:basedOn w:val="NoSpacing"/>
    <w:autoRedefine/>
    <w:rsid w:val="00C00735"/>
    <w:pPr>
      <w:spacing w:line="480" w:lineRule="auto"/>
      <w:ind w:left="360" w:firstLine="720"/>
    </w:pPr>
  </w:style>
  <w:style w:type="character" w:customStyle="1" w:styleId="Heading1Char">
    <w:name w:val="Heading 1 Char"/>
    <w:basedOn w:val="DefaultParagraphFont"/>
    <w:link w:val="Heading1"/>
    <w:uiPriority w:val="9"/>
    <w:rsid w:val="00C00735"/>
    <w:rPr>
      <w:rFonts w:eastAsiaTheme="majorEastAsia" w:cs="Arial"/>
      <w:b/>
      <w:bCs/>
    </w:rPr>
  </w:style>
  <w:style w:type="paragraph" w:customStyle="1" w:styleId="figure">
    <w:name w:val="figure"/>
    <w:basedOn w:val="Normal"/>
    <w:next w:val="TableofFigures"/>
    <w:autoRedefine/>
    <w:rsid w:val="00C00735"/>
    <w:pPr>
      <w:ind w:left="720" w:firstLine="720"/>
    </w:pPr>
    <w:rPr>
      <w:rFonts w:cs="Arial"/>
      <w:i/>
    </w:rPr>
  </w:style>
  <w:style w:type="paragraph" w:styleId="TableofFigures">
    <w:name w:val="table of figures"/>
    <w:basedOn w:val="Normal"/>
    <w:next w:val="Normal"/>
    <w:uiPriority w:val="99"/>
    <w:unhideWhenUsed/>
    <w:rsid w:val="00C00735"/>
    <w:pPr>
      <w:ind w:left="480" w:hanging="480"/>
    </w:pPr>
  </w:style>
  <w:style w:type="table" w:styleId="TableGrid">
    <w:name w:val="Table Grid"/>
    <w:basedOn w:val="TableNormal"/>
    <w:uiPriority w:val="59"/>
    <w:rsid w:val="006A44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41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00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0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0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0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0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00FC"/>
  </w:style>
  <w:style w:type="paragraph" w:styleId="BalloonText">
    <w:name w:val="Balloon Text"/>
    <w:basedOn w:val="Normal"/>
    <w:link w:val="BalloonTextChar"/>
    <w:uiPriority w:val="99"/>
    <w:semiHidden/>
    <w:unhideWhenUsed/>
    <w:rsid w:val="001100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0F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4B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BEA"/>
  </w:style>
  <w:style w:type="character" w:styleId="PageNumber">
    <w:name w:val="page number"/>
    <w:basedOn w:val="DefaultParagraphFont"/>
    <w:uiPriority w:val="99"/>
    <w:semiHidden/>
    <w:unhideWhenUsed/>
    <w:rsid w:val="002A4BEA"/>
  </w:style>
  <w:style w:type="paragraph" w:styleId="Header">
    <w:name w:val="header"/>
    <w:basedOn w:val="Normal"/>
    <w:link w:val="HeaderChar"/>
    <w:uiPriority w:val="99"/>
    <w:unhideWhenUsed/>
    <w:rsid w:val="00A903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03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4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87CDE2-D695-49DA-80BE-5826D1C17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Nursing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y Wright</dc:creator>
  <cp:lastModifiedBy>Miaskowski, Christine</cp:lastModifiedBy>
  <cp:revision>15</cp:revision>
  <cp:lastPrinted>2020-05-14T22:32:00Z</cp:lastPrinted>
  <dcterms:created xsi:type="dcterms:W3CDTF">2020-03-17T22:32:00Z</dcterms:created>
  <dcterms:modified xsi:type="dcterms:W3CDTF">2024-05-24T15:40:00Z</dcterms:modified>
</cp:coreProperties>
</file>